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358" w:rsidRPr="00860358" w:rsidRDefault="00C936E6">
      <w:pPr>
        <w:rPr>
          <w:b/>
        </w:rPr>
      </w:pPr>
      <w:r w:rsidRPr="00C936E6">
        <w:rPr>
          <w:b/>
        </w:rPr>
        <w:t>DatasetEV</w:t>
      </w:r>
      <w:r>
        <w:rPr>
          <w:b/>
        </w:rPr>
        <w:t>1</w:t>
      </w:r>
      <w:bookmarkStart w:id="0" w:name="_GoBack"/>
      <w:bookmarkEnd w:id="0"/>
      <w:r w:rsidR="00860358" w:rsidRPr="00860358">
        <w:rPr>
          <w:b/>
        </w:rPr>
        <w:t xml:space="preserve">: Proteins identified to localize to stress granules </w:t>
      </w:r>
    </w:p>
    <w:tbl>
      <w:tblPr>
        <w:tblStyle w:val="Tableausimple2"/>
        <w:tblW w:w="5157" w:type="pct"/>
        <w:tblLayout w:type="fixed"/>
        <w:tblLook w:val="04A0" w:firstRow="1" w:lastRow="0" w:firstColumn="1" w:lastColumn="0" w:noHBand="0" w:noVBand="1"/>
      </w:tblPr>
      <w:tblGrid>
        <w:gridCol w:w="1240"/>
        <w:gridCol w:w="1737"/>
        <w:gridCol w:w="4962"/>
        <w:gridCol w:w="1418"/>
      </w:tblGrid>
      <w:tr w:rsidR="00491327" w:rsidRPr="00491327" w:rsidTr="00860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860358" w:rsidRDefault="00FE5D94" w:rsidP="00FE5D94">
            <w:pPr>
              <w:rPr>
                <w:rFonts w:ascii="Calibri" w:eastAsia="Times New Roman" w:hAnsi="Calibri" w:cs="Calibri"/>
                <w:bCs w:val="0"/>
                <w:sz w:val="20"/>
              </w:rPr>
            </w:pPr>
            <w:r w:rsidRPr="00860358">
              <w:rPr>
                <w:rFonts w:ascii="Calibri" w:eastAsia="Times New Roman" w:hAnsi="Calibri" w:cs="Calibri"/>
                <w:bCs w:val="0"/>
                <w:sz w:val="20"/>
              </w:rPr>
              <w:t>Gene I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860358" w:rsidRDefault="00FE5D94" w:rsidP="00FE5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20"/>
              </w:rPr>
            </w:pPr>
            <w:r w:rsidRPr="00860358">
              <w:rPr>
                <w:rFonts w:ascii="Calibri" w:eastAsia="Times New Roman" w:hAnsi="Calibri" w:cs="Calibri"/>
                <w:bCs w:val="0"/>
                <w:sz w:val="20"/>
              </w:rPr>
              <w:t>Protein Name</w:t>
            </w:r>
          </w:p>
        </w:tc>
        <w:tc>
          <w:tcPr>
            <w:tcW w:w="4962" w:type="dxa"/>
            <w:hideMark/>
          </w:tcPr>
          <w:p w:rsidR="00FE5D94" w:rsidRPr="00860358" w:rsidRDefault="00FE5D94" w:rsidP="00FE5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20"/>
              </w:rPr>
            </w:pPr>
            <w:r w:rsidRPr="00860358">
              <w:rPr>
                <w:rFonts w:ascii="Calibri" w:eastAsia="Times New Roman" w:hAnsi="Calibri" w:cs="Calibri"/>
                <w:bCs w:val="0"/>
                <w:sz w:val="20"/>
              </w:rPr>
              <w:t>Description</w:t>
            </w:r>
          </w:p>
        </w:tc>
        <w:tc>
          <w:tcPr>
            <w:tcW w:w="1418" w:type="dxa"/>
            <w:hideMark/>
          </w:tcPr>
          <w:p w:rsidR="00FE5D94" w:rsidRPr="00860358" w:rsidRDefault="00FE5D94" w:rsidP="00491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20"/>
              </w:rPr>
            </w:pPr>
            <w:r w:rsidRPr="00860358">
              <w:rPr>
                <w:rFonts w:ascii="Calibri" w:eastAsia="Times New Roman" w:hAnsi="Calibri" w:cs="Calibri"/>
                <w:bCs w:val="0"/>
                <w:sz w:val="20"/>
              </w:rPr>
              <w:t>References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BC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BC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 Binding Cassette Subfamily F Membe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BRAC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BRAC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BRA C-Terminal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rfGAP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With Coiled-Coil, Ankyrin Repeat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PH Domains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BD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BD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yl-CoA Binding Domain Containing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B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B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eta-actin-like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R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R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pha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entract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R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R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eta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entract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A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A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enosine Deaminase, RNA Specifi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duc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duc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GO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rgonau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/EIF2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rgonau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, RISC Catalytic Component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GO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rgonau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rgonau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, RISC Catalytic Component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HS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H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Activato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HSP90 ATPase Activity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-Kinase Anchoring Protein 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35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-Kinase Anchoring Protein 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1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KAP13/LB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-Kinase Anchoring Protein 1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DH18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DH18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lta-1-pyrroline-5-carboxylate synth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G1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G1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es-ES"/>
              </w:rPr>
            </w:pPr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>ALG13, UDP-N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>Acetylglucosaminyltransfer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>Subun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P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PK2/HA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pha Kin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MOT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MOTL2/LCC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giomotin Lik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G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giogeni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giogen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H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H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yrin Repeat and KH Domain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RD1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RD17/MASK2/GTA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kyrin Repeat Domain 17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P32E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P32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idic leucine-rich nuclear phosphoprotein 32 family member 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nexin A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nexin 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nexin 7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XA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nexin 1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E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EX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-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apurinic or apyrimidinic site) ly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BEC3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BEC3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lipoprotein B mRNA Editing Enzyme Catalytic Subunit 3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BEC3G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BEC3G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polipoprotein B mRNA Editing Enzyme Catalytic Subunit 3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8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Q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QR/IBP16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Aquarius Intron-Binding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pliceosomal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ID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ID2/BAF20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-Rich Interaction Doma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MC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MC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madillo Repeat Containing 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PC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PC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ctin-related protein 2/3 complex subunit 1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SC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SC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Activating Signal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ointegrator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 Complex Subunit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SCC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SCC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Activating Signal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ointegrator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 Complex Subunit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AD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AD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ase family AAA domain-contain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AD3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AD3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ase family AAA domain-containing protein 3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G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G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utophagy Related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ATP5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5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 synthase subunit alpha, mitochondria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6V1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6V1G1/ATP6G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ase H+ Transporting V1 Subunit G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X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tax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tax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XN2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axin-2 lik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tax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 Lik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G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G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G family molecular chaperone regulato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N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N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rrier-to-autointegration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Z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Z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Bromodomain Adjacent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To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Zinc Finger Domain 1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Z2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Z2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Bromodomain Adjacent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To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Zinc Finger Domain 2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CCI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CCI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CA2 And CDKN1A Interact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CLA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CLA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CL2 Associated Transcription Fac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IC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IC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BicC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Family RNA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IRC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IRC2/CI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aculoviral IAP Repeat Containing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LM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LM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LM RecQ Like Helic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OD1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OD1L1/FAM44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Biorientation Of Chromosomes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In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Cell Division 1 Lik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OL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OUL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oule Homolog, RNA Bind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A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A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CA1-associated ATM activa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RF1, RNA Polymerase III Transcription Initiation Factor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TG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TG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TG Anti-Proliferation Facto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2C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2CD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2 Calcium Dependent Domain Containing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9orf7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9orf7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ncharacterized protein C9orf7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15orf5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15orf5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ncharacterized protein C15orf5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20orf2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20orf7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romosome 20 Open Reading Frame 2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ML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ML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modulin-like protein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reticulin/CR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reticul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MS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MS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almodulin Regulated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pectr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ssoci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denylyl cyclase-associ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RI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rin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l Cycle Associated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5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Z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Z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-actin-capping protein subunit alpha-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Z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PZ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apping Actin Protein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Muscle Z-Line Subunit 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RHS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RHS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cium-regulated heat stable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SC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LN51/BTZ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ncer Susceptibility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F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F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re-binding factor subunit 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stathionine Beta-Synth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X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hromobox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homolog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BX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hromobox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homolog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A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RP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l Division Cycle and Apoptosis Regula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[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iled-Coil Domain Containing 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9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9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iled-Coil Domain Containing 9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85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85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iled-Coil Domain Containing 85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12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DC12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iled-Coil Domain Containing 12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T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T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fr-FR"/>
              </w:rPr>
            </w:pPr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T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complex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prote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1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subunit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gamm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T6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T6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fr-FR"/>
              </w:rPr>
            </w:pPr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T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complex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prote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1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subunit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ze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5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5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l division cycle 5-like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2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2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l Division Cycle 2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CDC3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3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l Division Cycle 3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7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C7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arafibrom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K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clin-dependent kin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K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clin Dependent Kin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V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V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DV3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UG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UGBP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lav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Like Family Membe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F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UGBP2/BRUNOL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UGBP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lav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Like Family Membe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LF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UGBP3/BRUNO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UGBP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lav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Like Family Membe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NP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NP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jor centromere autoantigen 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NP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NP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ntromere Protein F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P7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P78/CRDH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entrosomal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7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P8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P85/CCDC2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entrosomal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7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RK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ramide-Kinase Lik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eramide Kinase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F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filin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filin-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CH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CHD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iled-coil-helix-coiled-coil-helix domain-containing protein 3, mitochondria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ORD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ORDC1/CH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steine and histidine-rich domain-contain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RB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R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ld Inducible RNA 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T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tron Rho-interacting 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I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I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loride intracellular channel protei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NS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NS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hloride Nucleotide-Sensitive Channel 1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P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P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seinolytic Mitochondrial Matrix Peptidase Proteolytic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B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NF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CHC-Type Zinc Finger Nucleic Acid 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N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N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lponin-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/CCR4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4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1</w:t>
              </w:r>
            </w:hyperlink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2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5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2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3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6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3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4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7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4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6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8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6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6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6L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9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6L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7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10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7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8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11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8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9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12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9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0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13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10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NOT11</w:t>
            </w:r>
          </w:p>
        </w:tc>
        <w:tc>
          <w:tcPr>
            <w:tcW w:w="4962" w:type="dxa"/>
            <w:hideMark/>
          </w:tcPr>
          <w:p w:rsidR="00FE5D94" w:rsidRPr="00491327" w:rsidRDefault="00C936E6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hyperlink r:id="rId14" w:tooltip="CCR4-Not" w:history="1">
              <w:r w:rsidR="00FE5D94" w:rsidRPr="00491327">
                <w:rPr>
                  <w:rFonts w:ascii="Calibri" w:eastAsia="Times New Roman" w:hAnsi="Calibri" w:cs="Calibri"/>
                  <w:sz w:val="20"/>
                </w:rPr>
                <w:t>CCR4-Not Transcription Complex Subunit 11</w:t>
              </w:r>
            </w:hyperlink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RO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RO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ronin-1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rboxypeptidase B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rboxypeptidase B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E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E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toplasmic Polyadenylation Element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EB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EB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toplasmic Polyadenylation Element Binding Protein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eavage and polyadenylation specificity factor subunit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eavage and polyadenylation specificity factor subunit 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SF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eavage and polyadenylation specificity factor subunit 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CPV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PV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arboxypeptidase,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Vitellogenic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K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K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K Like Proto-Oncogene, Adaptor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OC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OC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Ciliary Rootlet Coiled-Coil,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Rootlet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YA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YA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lpha-crystallin B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YB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YBG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rystallin Beta-Gamma Domain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D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D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ld shock domain-containing protein E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E1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E1L/XPO2/Exportin-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xportin-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NK2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sein Kinase 2 alph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sein Kinase 2 Alpha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T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statin 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statin 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T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ST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leavage stimulation factor subuni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NN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NN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tenin alpha-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NN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NN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atenin delta-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TNBP2N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TNBP2N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TTNBP2 N-terminal-like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WC2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WC2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e-mRNA-splicing factor CWC22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-associated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A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T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 Associated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Deleted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In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zoospermia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rmcid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capping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mRNA 1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capping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mRNA 1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capping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mRNA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T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CT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actin subuni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 box prote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 box protein 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X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X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3, X-Linked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Y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Y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3, Y-Linke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 box protein 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[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 box protein 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1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19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19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-dependent RNA helicase DDX19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2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2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lar RNA helic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3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D-Box Helicase 3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4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4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bable ATP-dependent RNA helicase DDX4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5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5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TP-dependent RNA helicase DDX5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DX5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G-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xD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/H-Box Helicase 5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R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R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oxyribose-Phosphate Aldol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GCR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GCR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GCR8 Microprocessor Complex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3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3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tative ATP-dependent RNA helicase DHX30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3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3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H-Box Helicase 3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3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HAU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H-Box Helicase 3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5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5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xH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Box Helicase 57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HX5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G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xH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Box Helicase 5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DIDO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DO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ath Inducer-Oblitera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S3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S3L2/FAM3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S3 Like 3'-5' Exoribonucle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S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isrupted in Schizophrenia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Disrupted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In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chizophrenia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K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K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ysker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; H/ACA ribonucleoprotein complex subunit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I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xonemal Dynein Intermediate Cha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ein Axonemal Intermediate Cha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J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J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naJ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 subfamily A membe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JC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JC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naJ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 subfamily C member 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OCK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OCK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Dedicato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Cytokinesis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PYS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PYS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ihydropyrimid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related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PYSL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PYSL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ihydropyrimid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related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ROSH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ROSH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rosha Ribonuclease III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smoplakin</w:t>
            </w:r>
            <w:proofErr w:type="spellEnd"/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T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yston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T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ST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estr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T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T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nticleless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E3 Ubiquitin Protein Ligase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TX3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TX3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3 ubiquitin-protein ligase DTX3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USP1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USP12/YVH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ual Specificity Phosphatase 1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C1H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toplasmic Dynein Heavy Cha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ein Cytoplasmic 1 Heavy Cha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L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toplasmic Dynein Light Polypeptid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ein Light Chain LC8-Type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L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L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nein light chain 2, cytoplasmi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RK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YRK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ual Specificity Tyrosine Phosphorylation Regulated Kinase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ZI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ZI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 Interacting Zinc Finger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ZI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ZI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AZ Interacting Zinc Finger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DC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DC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Enhancer of mRNA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capping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D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D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hancer of mRNA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capping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2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5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A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Kinase R/PK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2 Alpha Kinase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B1-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2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A subunit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2 Subunit Alph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S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2A subunit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2 Subunit 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0][1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D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E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F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G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G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G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H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H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H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EIF3I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I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J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J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J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K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L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M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3M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3 subunit M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A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A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A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A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E Family Member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E Family Membe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NI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ENI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E Nuclear Import Fac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G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4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5][2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G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G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G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H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4H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4H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5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IF5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Translation Initiation Factor 5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HuR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 Like R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4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-like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3/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HuC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 Like RNA Binding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L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HuD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AV Like RNA Binding Protein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ctodermal-Neural Cortex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DOV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ndoV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donuclease V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TP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NTP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Ectonucleoside Triphosphate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iphosphohydrol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P40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P40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1A Binding Protein P40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PPK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PP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piplak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T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T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ukaryotic peptide chain release factor subuni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WS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WS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WS R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BP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BP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tty Acid Binding Protein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83H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83H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83 Member H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98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98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98 Member 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98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98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98 Member 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20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20A/OSS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onstitutive coactivator of PPAR-gamma-like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20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20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120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68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68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168 Member 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68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68B/MAN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Family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equence Similarity 168 Member 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ST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S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Fas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ctivated Serine/Threonine 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B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B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RNA 2-O-methyltransferase fibrillar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BRS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Fibros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Fibros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H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H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our and a half LIM domains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KBP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KBP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KBP Prolyl Isomerase 1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FLN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LN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ilamin-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M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MR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ragile X Mental Retardatio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20][2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NDC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NDC3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ibronectin type III domain-containing protein 3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SC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SC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Fasc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TSJ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TSJ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e-rRNA processing protein FTSJ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r Upstream Element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B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B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r upstream element-binding protein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US RNA 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X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X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MR1 Autosomal Homolog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XR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XR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MR1 Autosomal Homolog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 Stress Granule Assembly Fac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3BP Stress Granule Assembly Factor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4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BARAP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BARAPL2/GEF2/ATG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BA Type A Receptor Associated Protein Lik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yclin G Associated 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A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/ACA Ribonucleoprotein Complex Subuni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C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rancalcin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rancalc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EMIN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emin-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em Nuclear Organelle Associated Protein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9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FP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FP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utamine—fructose-6-phosphate aminotransferase [isomerizing]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IGY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IGYF1/PERQ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10 Interacting GYF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IGYF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IGYF2/TNRC15/PARK11/PERQ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10 Interacting GYF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E1, RNA Export Mediator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O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yoxalase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yoxal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R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RX3/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lutaredox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3/TNLX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lutaredox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U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U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utamate Dehydrogen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N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NB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uanine nucleotide-binding protein G(I)/G(S)/G(T) subunit beta-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OLG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olg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olg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PAT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PAT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lycerol-3-Phosphate Acyltransferase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2/ASH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owth Factor Receptor Bound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B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owth Factor Receptor Bound Protein 7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S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S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-Rich RNA Sequence Binding Fac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SP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RF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1 To S Phase Transitio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2I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2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General Transcription Factor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IIi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3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3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eneral Transcription Factor IIIC Subuni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3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TF3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eneral Transcription Factor IIIC Subunit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1F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1F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stone H1.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1FX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1FX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stone H1x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2AFV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2AFV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stone H2A.V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ABP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-1/5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yaluronan Binding Protei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DAC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DAC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stone Deacetylase 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HDLB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DL-Binding Protein/VGL/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Vigilin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gh Density Lipoprotein Bind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LZ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LZ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bable helicase with zinc finger doma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LZ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LZ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licase with zinc finger doma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gh mobility group protein HMG-I/HMG-Y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B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B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gh mobility group protein B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MG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n-histone chromosomal protein HMG-1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A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2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2/B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A2/B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A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A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A/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D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D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D-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F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H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H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H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H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K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U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NRNPU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U-like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at Shock Factor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90A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9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at shock protein HSP 90-alph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A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70 RY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Heat shock 70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rotei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A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70 9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ress-70 protein, mitochondria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2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at Shock Protein Family B (Small) Membe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B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B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at Shock Protein Family B (Small) Member 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A (Hsp70)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SP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60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eat shock protein, mitochondrial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TT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untingti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untingt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BT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BT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Inhibito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Bruton Tyrosine 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FIH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DA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Interferon Induced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With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Helicase C Doma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sulin-like Growth Factor 2 mRNA-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sulin-like Growth Factor 2 mRNA-bind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GF2B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sulin-like Growth Factor 2 mRNA Binding Protein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Re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LF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F9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terleukin Enhancer Binding Facto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PO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PO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PP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P5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ositol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entakisphospha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-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TG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TGB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tegrin beta-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JMJD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JMJD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rginine Demethylase and Lysine Hydroxyl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N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NK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N motif and ankyrin repeat domain-contain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E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EAP1/KLHL1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elch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ECH Associ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DRB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am6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 RNA Binding Domain Containing, Signal Transduction Associated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KHDRBS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DRBS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 domain-containing, RNA-binding, signal transduction-associated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SR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SRP/FB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H-Type Splicing Regulatory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AA023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AA023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AA023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AA152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IP2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CIP2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Family Member 1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2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Heavy Chain Member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Family Member 2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1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13B/GAKI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Family Member 13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2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F2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-like protein KIF2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L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Light Cha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inesin Light Cha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PN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ɑ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ryopherin Subunit Alpha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PN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ɑ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ryopherin Subunit Alpha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PN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ɑ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ryopherin Subunit Alpha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PNA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ɑ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 subunit alph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PN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mportin-β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Karyopherin Subunit Beta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1R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E1 ORF1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E1 ORF1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NC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LanC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LanC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-rel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-related protein 1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-Related protein 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 Ribonucleoprotein Domain Family Member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4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RP4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 Ribonucleoprotein Domain Family Member 4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AS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LIM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H3 Protein 1/MLN5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LIM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SH3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B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B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Lam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B recep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EM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EMD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Inner nuclear membrane protein Man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G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Ligase 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Ligase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28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28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-28 Homolog 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28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28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n-28 Homolog 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MN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MN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elamin-A/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P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P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ipoma-preferred partne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 Homolog, mRNA Degradation Associate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U6 snRNA-associated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m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like protein LSm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2 Homolog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4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P5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4A, mRNA Processing Body Assembly Factor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4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SM14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LSM14 homolog 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UC7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UC7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tative RNA-binding protein Luc7-lik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UZ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UZ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eucine zipper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C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C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tubule-actin cross-linking factor 1, isoforms 1/2/3/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E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E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elstrom Spermatogenic Transposon Silence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9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A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A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lanoma-associated antige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lanoma-associated antigen D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D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ED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lanoma-associated antigen D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OH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GOH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rotein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ago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nashi homolog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MAP1LC3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LC3-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tubule Associated Protein 1 Light Chain 3 Alph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tubule-associated protei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4K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4K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Mitogen-activated protein kinase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K1IP1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K1IP1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togen-Activated Protein Kinase 1 Interacting Protein 1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K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JN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togen-Activated Protein Kinase 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R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R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tubule-associated protein RP/EB family membe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RE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PRE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tubule Associated Protein RP/EB Family Membe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R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R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iosis Regulator And mRNA Stability Fac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R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AR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hionine—tRNA ligase, cytoplasmi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BN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BN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uscleblind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Splicing Regula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BN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BN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uscleblind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 Splicing Regulato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replication licensing factor MCM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replication licensing factor MCM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M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replication licensing factor MCM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RI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95B/GRAN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anulin-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CRI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M195A/GRA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Granulin-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hionine aminopeptid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A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A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thionyl Aminopeptid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MEX3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-3 RNA Binding Family Member 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-3 RNA Binding Family Member 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3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ex-3 RNA Binding Family Member 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F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F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crofibrillar-associ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KI6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KI6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ntigen KI-6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KR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KRN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akor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Ring Finger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OV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OV-1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ov10 RISC Complex RNA Helicas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[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SH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SH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 mismatch repair protein Msh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SI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usashi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usashi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R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SI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SI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RNA-binding protein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usashi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HF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HF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C-1-tetrahydrofolate synthase, cytoplasmi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HFS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HFS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ethenyltetrahydrofola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Synthetase Domain Containin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O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TO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Mechanistic Target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Rapamyc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YO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YO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nconventional myosin-VI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CO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C-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ar Receptor Coactivato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DE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DEL/MITAP1/EOP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Nud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Neurodevelopment Protein 1 Lik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LFE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LF-E/R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gative Elongation Factor Complex Member 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X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X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xil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KR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R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FK-B Repressing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L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Nucleola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Coiled-Body Phosphoprotein 1/NOPP14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Nucleola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Coiled-Body Phospho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NO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NonO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n-POU Domain Containing Octamer Binding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P5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P5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lar protein 5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NOSI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SI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itric oxide synthase-interact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V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V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OVA Alternative Splicing Regulato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RG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uregulin-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euregulin-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SU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SUN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NA (cytosine(34)-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C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))-methyltransfer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TM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TM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N-terminal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Xa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Pro-Lys N-methyltransfer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D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D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Nuclear migration protein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nudC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FI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FI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FIP1, FMR1 Interact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FI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FI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ar fragile X mental retardation-interact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5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5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5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5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58/NUP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5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8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8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8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8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8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8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9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98/NUP9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ar pore complex protein Nup98-Nup9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15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15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15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0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0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ar pore complex protein Nup20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10/GP21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21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1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21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21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L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PL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oporin Lik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X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XF1/MEX67/TA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Nuclear RNA Export Fac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2′–5′ oligoadenylate synthet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2'-5'-Oligoadenylate Synthet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ASL/OAS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2'-5'-Oligoadenylate Synthetase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GFO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2-Oxoglutarate And Iron Dependent Oxygenase Domain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G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GG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8-Oxoguanine DNA Glycosyl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SBPL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xysterol Binding Protein Like 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xysterol Binding Protein Like 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TUD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OTUD4/HI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OTU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ubiquiti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4H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yl 4-Hydroxylase Subunit Bet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yl 4-Hydroxylase Subunit 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BP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(A) Binding Protein Cytoplasmic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BP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BP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adenylate-binding protein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K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K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threonine-protein kinase PAK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LL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alladin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allad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G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G/PARG99/PARG10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ADP-Ribose)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Glycohydro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K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K7/DJ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arkinsonism Associated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Deglyc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N/DA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(A)-Specific Ribonucle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1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-12/ARTD1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ADP-Ribose) Polymerase Family Member 1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1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-1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ADP-Ribose) Polymerase Family Member 1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1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-1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ADP-Ribose) Polymerase Family Member 1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T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T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T1 Homolog 1, Processing Body mRNA Decay Factor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W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W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KC apoptosis WT1 regulator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C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CBP1/HNRNP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RC)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C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CBP2/HNRNPE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Poly(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RC) Bind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PCN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CN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iferating cell nuclear antige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GFA Associated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CD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CD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grammed Cell Death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CD6I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CD6I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grammed cell death 6-interact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I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IA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Disulfide Isomerase Family A Membe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Z and LIM domain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Z and LIM domain protein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LIM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Z and LIM domain protein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S5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DS5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ster chromatid cohesion protein PDS5 homolog 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nta-EF-Hand Domain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G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G1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ternally Expressed 10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LO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LO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pelota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PD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ptidase D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ptidase 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X1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X1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roxisomal Biogenesis Factor 11 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FDN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FDN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efoldin subunit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F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fil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fil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F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filin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fil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GAM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GAM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threonine-protein phosphatase PGAM5, mitochondria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G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GP/G3P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hosphoglycolat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Phosphat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H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rohibit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rohibit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9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HLD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HLDB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leckstr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y-like domain family B membe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K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K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K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lakophil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NP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NP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olyribonucleotide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Nucleotidyltransfer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R2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R2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A-directed RNA polymeras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M12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M12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M121 Transmembrane Nucleopor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P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P2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P7 Homolog, Ribonuclease P/MRP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M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M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rotein phosphatase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methylester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Phosphatase 1 Regulatory Subunit 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1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threonine-protein phosphatase 1 regulatory subunit 10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1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1R1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hostens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2R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2R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erine/threonine-protein phosphatase 2A 65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regulatory subunit A alpha isoform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2R1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PP2R1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erine/threonine-protein phosphatase 2A 65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regulatory subunit A beta isoform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Q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QBP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glutamine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D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DX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roxiredoxin-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DX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DX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eroxiredoxin-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KAA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MPK-a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Kinase AMP-Activated Catalytic Subunit Alpha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KC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KC-ɑ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Kinase C Alph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8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KR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C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rotein Activato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Interferon Induced Protein Kinase EIF2AK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M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M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arginine N-methyltransfer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PRMT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MT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arginine N-methyltransferase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ine Rich Coiled-Coil 2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ine Rich Coiled-Coil 2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RC2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line Rich Coiled-Coil 2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SMD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SMD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26S proteasome non-ATPase regulatory subunit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SP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S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aspeckle Componen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pyrimidine tract-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B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B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olypyrimidine tract-binding protein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GES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GES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staglandin E synthase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T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FA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Tyrosine Kin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milio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umilio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M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milio-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umilio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RNA Binding Family Member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R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R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Transcriptional activator protein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ur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alph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R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UR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Transcriptional activator protein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ur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bet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W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W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PWP1 Homolog,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Endonucl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XDN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M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eroxidas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ik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YCR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YCR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yrroline-5-carboxylate reduct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QKI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QKI/HQ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QKI, KH Domain Containing RNA Bindin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D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D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 Domain Containing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DM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DM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3H Domain Containing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B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B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s-related protein Rab-1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CGA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CGA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Rac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GTPase-activat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CK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C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Receptor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For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ctivated C Kinase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9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D2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D2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ouble-strand-break repair protein rad21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nucleic Acid Export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, Member RAS Oncogene Family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-specific GTPase-activat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BP2/NUP35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 Bind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BP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BP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istone-binding protein RBBP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protein fox-1 homolog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protein fox-1 homolog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FOX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protein fox-1 homolog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0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 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 4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2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2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12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1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1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1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2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2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2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2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2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2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3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3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3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 4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 4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4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 4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S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motif, single-stranded-interact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RBMS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S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motif, single-stranded-interact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X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MX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 Binding Motif Protein, X-Linke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PM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BPM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-binding protein with multiple splicin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3H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oquin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ng Finger And CCCH-Type Domains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3H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NA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ng Finger And CCCH-Type Domains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C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C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gulator of chromosome condensatio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C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CC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RCC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CQ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CQ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cQ Like Helic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FC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FC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plication factor C subunit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F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F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plication factor C subunit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GP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GPD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nBP2-like and GRIP domain-containing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HO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RhoA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s Homolog Family Member 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ASE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RNAs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nuclease L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ng Finger Protein 2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1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1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NG finger protein 214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1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F21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NG finger protein 21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H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NH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nuclease inhibitor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OCK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OC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ho Associated Coiled-Coil Containing Protein Kin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40S Ribosomal Protein S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40S Ribosomal Protein S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24][4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6K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SK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6 Kinase A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6KB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6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6 Kinase B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6K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6K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6 Kinase B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1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1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1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1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S2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2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Protein S2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PTO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APTO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egulatory Associated Protein of mTOR Complex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65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SL1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SL1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ibosomal L1 domain-contain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TC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TC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tRNA-splicing ligase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RtcB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homolog, formerly C22orf28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TRA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TRAF (formerly C14orf166)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RNA Transcription, Translation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Transport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100A7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100A7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S100-A7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100A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100A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S100-A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AF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AFB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caffold attachment factor B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AMD4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UG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erile Alpha Motif Domain Containing 4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AMD4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UG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erile Alpha Motif Domain Containing 4B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CAPE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CAPE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-Phase Cyclin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ssociated Protein In The E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C24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C24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tein transport protein Sec24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CIS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CIS Binding Protein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CIS Bind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I-RBP1/SER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PINE1 mR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PINE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I-1/Serpin E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erpin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Family E Membe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S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licing Fac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-3-3 protein sigm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PQ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S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plicing Factor Proline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Glutamine Rich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RS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FRS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arginine-rich splicing facto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PA1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PA1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gnal-induced proliferation-associated 1-like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RT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irtu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irtu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6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9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LB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em-Loop Binding Protei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em-Loop Binding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ll ArfGAP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RC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RCA1/SNF2L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robable global transcription activator SNF2L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C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C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ructural maintenance of chromosomes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1, Nonsense Mediated mRNA Decay Associated PI3K Related Kinas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6, Nonsense Mediated mRNA Decay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G7, Nonsense Mediated mRNA Decay Factor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rvival of Motor Neuro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urvival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Motor Neuron 1, Telomeric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U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U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40 repeat-containing protein SMU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YD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YD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YD Family Member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N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dor-S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taphylococcal Nuclease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Tudor Domain Containing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NRPF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NRPF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mall nuclear ribonucleoprotein F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NTB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NTB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Beta-2-syntroph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GA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GA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GA Family Member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RB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RBS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orb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nd SH3 domain-contain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RBS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Vinexin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orb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And SH3 Domain Containing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OX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Y-Box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AG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Astrin</w:t>
            </w:r>
            <w:proofErr w:type="spellEnd"/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erm Associated Antigen 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ATS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ATS2/SPATA10/SCR5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ermatogenesis Associated Serine Rich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ATS2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GN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ermatogenesis Associated Serine Rich 2 Lik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ECC1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ECC1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Cytosp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>-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QST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QSTM1/p6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equestosom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I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I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orcin</w:t>
            </w:r>
            <w:proofErr w:type="spellEnd"/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P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P9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gnal Recognition Particle 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P6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gnal Recognition Particle 6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gnal Recognition Particle 68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8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RT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R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rate RNA effector molecule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ASF/SF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erine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rginine Rich Splicing Factor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p2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erine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rginine Rich Splicing Factor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arginine-rich splicing factor 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5/SRP4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arginine-rich splicing factor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9G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erine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And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Arginine Rich Splicing Factor 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9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RSF9/SRP30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/arginine-rich splicing factor 9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S18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S18L1/CRES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S18L1,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nBAF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Chromatin Remodeling Complex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7/FAM4A1/HELG/RAY1/TSG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uppression 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Of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 xml:space="preserve"> Tumorigenicity 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STA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A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ignal transducer and activator of transcription 1-alpha/b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AU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taufe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taufe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Double-Stranded R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1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6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AU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taufe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Staufe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Double-Stranded RNA Binding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I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IP1/HO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ress-induced-phospho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RA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TRA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erine-threonine kinase receptor-associated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G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G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RP and G-patch domain-contain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G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GT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GT1 Homolog, MIS12 Kinetochore Complex Assembly Cochaperon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UN domain-contain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C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C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naptonemal complex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K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K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pleen Associated Tyrosine Kin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3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NCRI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SYNCRI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Heterogeneous nuclear ribonucleoprotein Q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F1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F1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TA-Box Binding Protein Associated Factor 1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GLN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Transgel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Transgel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RDB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DP-4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AR DNA 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BRG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BRG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forming Growth Factor Beta Regulator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CE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CE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cription elongation factor A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C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C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fr-FR"/>
              </w:rPr>
            </w:pPr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T-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complex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prote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1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subunit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alph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DR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dor Domain Containing 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dor Domain Containing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DRD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dor Domain Containing 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dor Domain Containing 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ERT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ERT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elomerase Reverse Transcript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4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OC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OC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O Complex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RAP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RAP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yroid Hormone Receptor Associated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1 Cytotoxic Granule Associated RNA 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5][31][32][46][53][57][6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L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IA1 Cytotoxic Granule Associated RNA Binding Protein Like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6][62][67][7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MEM13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MEM13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membrane Protein 13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MOD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MOD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opomodulin-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K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-5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Tanky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5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KS1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KS1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182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tankyrase-1-bind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PO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portin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portin-1/Karyopherin (Importin) Beta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PO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portin-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portin-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nucleotide repeat-containing gene 6A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nucleotide repeat-containing gene 6B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RC6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nucleotide repeat-containing gene 6C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OMM3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OMM3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Mitochondrial import receptor subunit TOM3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OP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opoisomerase (DNA) III Bet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opoisomerase (DNA) III Bet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opomyosin alpha-1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M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M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opomyosin beta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R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PR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located Promoter Region, Nuclear Basket 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2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2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nsformer 2 Beta Homolog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TRAF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AF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NF Receptor Associated Facto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5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DMT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DNMT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NA Aspartic Acid Methyltransfer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2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2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3 ubiquitin-protein ligase TRIM2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2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2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es-ES"/>
              </w:rPr>
            </w:pPr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 xml:space="preserve">E3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>ubiquit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es-ES"/>
              </w:rPr>
              <w:t>/ISG15 ligase TRIM2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5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5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3 ubiquitin-protein ligase TRIM5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7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M7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3 ubiquitin-protein ligase TRIM7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P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IP6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yroid receptor-interacting protein 6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OVE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RORN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ROVE Domain Family Member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TC1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TC1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etratricopeptide Repeat Domain 1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1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1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ulin alpha-1C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3C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3C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lang w:val="fr-FR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Tubul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 xml:space="preserve"> alpha-3C/D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  <w:lang w:val="fr-FR"/>
              </w:rPr>
              <w:t>cha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4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A4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ulin alpha-4A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B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B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ulin beta-3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B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B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bulin beta-8 cha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FM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UFM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longation factor Tu, mitochondrial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XN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X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ioredox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XNDC1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XNDC1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hioredoxin Domain Containing 1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2A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2A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Splicing factor U2AF 35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kDa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subuni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-like modifier-activating enzym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-associated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P2L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AP2L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-associated protein 2-lik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3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L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Like 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Like 5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QL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Ubiquil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Ubiquil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LK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LK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nc-51 Like Autophagy Activating Kinase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8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LK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LK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nc-51 Like Autophagy Activating Kin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8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1, RNA Helicase and ATPase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7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2, RNA Helicase and ATPase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7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3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3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PF3B, Regulator of Nonsense Mediated mRNA Decay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5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5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carboxyl-terminal hydrolase 5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9X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9X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Specific Peptidase 9, X-Linked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8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0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0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Specific Peptidase 10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31][57][64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Specific Peptidase 1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SP1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biquitin Specific Peptidase 1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8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TP1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UTP1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 xml:space="preserve">UTP18, Small Subunit 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Processome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Component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AS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AS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asodilator-stimulated phosphoprotein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HL Binding Prote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CP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VCP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Valosin</w:t>
            </w:r>
            <w:proofErr w:type="spellEnd"/>
            <w:r w:rsidRPr="00491327">
              <w:rPr>
                <w:rFonts w:ascii="Calibri" w:eastAsia="Times New Roman" w:hAnsi="Calibri" w:cs="Calibri"/>
                <w:sz w:val="20"/>
              </w:rPr>
              <w:t xml:space="preserve"> Containing Protein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2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78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BP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BP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W Domain Bind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R47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R47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 Repeat Domain 47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R6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R6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WD Repeat Domain 6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PO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PO1/CR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Exportin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47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RN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RN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5'-3' Exoribonuclease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0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RN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XRN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5'-3' Exoribonuclease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lastRenderedPageBreak/>
              <w:t>YARS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ARS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yrosine—tRNA ligase, cytoplasmic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BX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B-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-Box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8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21][42][4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BX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BX3/ZONA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-box-binding protein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ES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ES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yrosine-protein kinase Yes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LPM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LPM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LP Motif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 domain family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 domain family protein 2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DF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TH domain family protein 3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29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WHA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/03/200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yrosine 3-Monooxygenase/Tryptophan 5-Monooxygenase Activation Protein Beta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WHAH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/03/200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-3-3 protein 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YWHAQ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/03/200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14-3-3 protein thet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BP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BP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-DNA Binding Protein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8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7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7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7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7B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7B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7B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11A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11A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11a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1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1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1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3HAV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PARP-13.1/PARP-13.2/ARTD1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-Type Containing, Antiviral 1</w:t>
            </w:r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6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52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2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2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2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3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3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3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1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1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14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CCHC14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CCCH domain-containing protein 14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FAND1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FAND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AN1-Type Containing 1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83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FP36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TTP/TIS11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FP36 Ring Finger Protein/</w:t>
            </w:r>
            <w:proofErr w:type="spellStart"/>
            <w:r w:rsidRPr="00491327">
              <w:rPr>
                <w:rFonts w:ascii="Calibri" w:eastAsia="Times New Roman" w:hAnsi="Calibri" w:cs="Calibri"/>
                <w:sz w:val="20"/>
              </w:rPr>
              <w:t>Trisetrapolin</w:t>
            </w:r>
            <w:proofErr w:type="spellEnd"/>
          </w:p>
        </w:tc>
        <w:tc>
          <w:tcPr>
            <w:tcW w:w="1418" w:type="dxa"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</w:t>
            </w:r>
            <w:proofErr w:type="gramStart"/>
            <w:r w:rsidRPr="00491327">
              <w:rPr>
                <w:rFonts w:ascii="Calibri" w:eastAsia="Times New Roman" w:hAnsi="Calibri" w:cs="Calibri"/>
                <w:sz w:val="20"/>
              </w:rPr>
              <w:t>1][</w:t>
            </w:r>
            <w:proofErr w:type="gramEnd"/>
            <w:r w:rsidRPr="00491327">
              <w:rPr>
                <w:rFonts w:ascii="Calibri" w:eastAsia="Times New Roman" w:hAnsi="Calibri" w:cs="Calibri"/>
                <w:sz w:val="20"/>
              </w:rPr>
              <w:t>10][41]</w:t>
            </w:r>
          </w:p>
        </w:tc>
      </w:tr>
      <w:tr w:rsidR="00491327" w:rsidRPr="00491327" w:rsidTr="00860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NF59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NF59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protein 59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6]</w:t>
            </w:r>
          </w:p>
        </w:tc>
      </w:tr>
      <w:tr w:rsidR="00491327" w:rsidRPr="00491327" w:rsidTr="00860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:rsidR="00FE5D94" w:rsidRPr="00491327" w:rsidRDefault="00FE5D94" w:rsidP="00FE5D94">
            <w:pPr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NF638</w:t>
            </w:r>
          </w:p>
        </w:tc>
        <w:tc>
          <w:tcPr>
            <w:tcW w:w="1737" w:type="dxa"/>
            <w:shd w:val="clear" w:color="auto" w:fill="auto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NF638</w:t>
            </w:r>
          </w:p>
        </w:tc>
        <w:tc>
          <w:tcPr>
            <w:tcW w:w="4962" w:type="dxa"/>
            <w:hideMark/>
          </w:tcPr>
          <w:p w:rsidR="00FE5D94" w:rsidRPr="00491327" w:rsidRDefault="00FE5D94" w:rsidP="00FE5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Zinc finger protein 638</w:t>
            </w:r>
          </w:p>
        </w:tc>
        <w:tc>
          <w:tcPr>
            <w:tcW w:w="1418" w:type="dxa"/>
            <w:noWrap/>
            <w:hideMark/>
          </w:tcPr>
          <w:p w:rsidR="00FE5D94" w:rsidRPr="00491327" w:rsidRDefault="00FE5D94" w:rsidP="00491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</w:rPr>
            </w:pPr>
            <w:r w:rsidRPr="00491327">
              <w:rPr>
                <w:rFonts w:ascii="Calibri" w:eastAsia="Times New Roman" w:hAnsi="Calibri" w:cs="Calibri"/>
                <w:sz w:val="20"/>
              </w:rPr>
              <w:t>[2]</w:t>
            </w:r>
          </w:p>
        </w:tc>
      </w:tr>
    </w:tbl>
    <w:p w:rsidR="00552D26" w:rsidRDefault="00552D26" w:rsidP="00552D26">
      <w:pPr>
        <w:pStyle w:val="Bibliographie"/>
      </w:pPr>
    </w:p>
    <w:p w:rsidR="00552D26" w:rsidRDefault="00552D26" w:rsidP="00552D26">
      <w:pPr>
        <w:pStyle w:val="Bibliographie"/>
      </w:pPr>
    </w:p>
    <w:p w:rsidR="00552D26" w:rsidRDefault="00552D26" w:rsidP="00552D26">
      <w:pPr>
        <w:pStyle w:val="Bibliographie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t>1.</w:t>
      </w:r>
      <w:r>
        <w:tab/>
        <w:t xml:space="preserve">Markmiller, S. </w:t>
      </w:r>
      <w:r>
        <w:rPr>
          <w:i/>
          <w:iCs/>
        </w:rPr>
        <w:t>et al.</w:t>
      </w:r>
      <w:r>
        <w:t xml:space="preserve"> Context-Dependent and Disease-Specific Diversity in Protein Interactions within Stress Granules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72</w:t>
      </w:r>
      <w:r>
        <w:t>, 590-604.e13 (2018).</w:t>
      </w:r>
    </w:p>
    <w:p w:rsidR="00552D26" w:rsidRDefault="00552D26" w:rsidP="00552D26">
      <w:pPr>
        <w:pStyle w:val="Bibliographie"/>
      </w:pPr>
      <w:r>
        <w:t>2.</w:t>
      </w:r>
      <w:r>
        <w:tab/>
        <w:t xml:space="preserve">Pare, J. M. </w:t>
      </w:r>
      <w:r>
        <w:rPr>
          <w:i/>
          <w:iCs/>
        </w:rPr>
        <w:t>et al.</w:t>
      </w:r>
      <w:r>
        <w:t xml:space="preserve"> Hsp90 Regulates the Function of Argonaute 2 and Its Recruitment to Stress Granules and P-Bodies. </w:t>
      </w:r>
      <w:r>
        <w:rPr>
          <w:i/>
          <w:iCs/>
        </w:rPr>
        <w:t>Mol Biol Cell</w:t>
      </w:r>
      <w:r>
        <w:t xml:space="preserve"> </w:t>
      </w:r>
      <w:r>
        <w:rPr>
          <w:b/>
          <w:bCs/>
        </w:rPr>
        <w:t>20</w:t>
      </w:r>
      <w:r>
        <w:t>, 3273–3284 (2009).</w:t>
      </w:r>
    </w:p>
    <w:p w:rsidR="00552D26" w:rsidRDefault="00552D26" w:rsidP="00552D26">
      <w:pPr>
        <w:pStyle w:val="Bibliographie"/>
      </w:pPr>
      <w:r>
        <w:t>3.</w:t>
      </w:r>
      <w:r>
        <w:tab/>
        <w:t xml:space="preserve">Jain, S. </w:t>
      </w:r>
      <w:r>
        <w:rPr>
          <w:i/>
          <w:iCs/>
        </w:rPr>
        <w:t>et al.</w:t>
      </w:r>
      <w:r>
        <w:t xml:space="preserve"> ATPase modulated stress granules contain a diverse proteome and substructure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64</w:t>
      </w:r>
      <w:r>
        <w:t>, 487–498 (2016).</w:t>
      </w:r>
    </w:p>
    <w:p w:rsidR="00552D26" w:rsidRDefault="00552D26" w:rsidP="00552D26">
      <w:pPr>
        <w:pStyle w:val="Bibliographie"/>
      </w:pPr>
      <w:r>
        <w:t>4.</w:t>
      </w:r>
      <w:r>
        <w:tab/>
        <w:t xml:space="preserve">Marmor-Kollet, H. </w:t>
      </w:r>
      <w:r>
        <w:rPr>
          <w:i/>
          <w:iCs/>
        </w:rPr>
        <w:t>et al.</w:t>
      </w:r>
      <w:r>
        <w:t xml:space="preserve"> Spatiotemporal Proteomic Analysis of Stress Granule Disassembly Using APEX Reveals Regulation by SUMOylation and Links to ALS Pathogenesis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80</w:t>
      </w:r>
      <w:r>
        <w:t>, 876-891.e6 (2020).</w:t>
      </w:r>
    </w:p>
    <w:p w:rsidR="00552D26" w:rsidRDefault="00552D26" w:rsidP="00552D26">
      <w:pPr>
        <w:pStyle w:val="Bibliographie"/>
      </w:pPr>
      <w:r>
        <w:t>5.</w:t>
      </w:r>
      <w:r>
        <w:tab/>
        <w:t xml:space="preserve">Kolobova, E. </w:t>
      </w:r>
      <w:r>
        <w:rPr>
          <w:i/>
          <w:iCs/>
        </w:rPr>
        <w:t>et al.</w:t>
      </w:r>
      <w:r>
        <w:t xml:space="preserve"> Microtubule-dependent association of AKAP350A and CCAR1 with RNA stress granules. </w:t>
      </w:r>
      <w:r>
        <w:rPr>
          <w:i/>
          <w:iCs/>
        </w:rPr>
        <w:t>Exp Cell Res</w:t>
      </w:r>
      <w:r>
        <w:t xml:space="preserve"> </w:t>
      </w:r>
      <w:r>
        <w:rPr>
          <w:b/>
          <w:bCs/>
        </w:rPr>
        <w:t>315</w:t>
      </w:r>
      <w:r>
        <w:t>, 542–555 (2009).</w:t>
      </w:r>
    </w:p>
    <w:p w:rsidR="00552D26" w:rsidRDefault="00552D26" w:rsidP="00552D26">
      <w:pPr>
        <w:pStyle w:val="Bibliographie"/>
      </w:pPr>
      <w:r>
        <w:t>6.</w:t>
      </w:r>
      <w:r>
        <w:tab/>
        <w:t xml:space="preserve">Youn, J.-Y. </w:t>
      </w:r>
      <w:r>
        <w:rPr>
          <w:i/>
          <w:iCs/>
        </w:rPr>
        <w:t>et al.</w:t>
      </w:r>
      <w:r>
        <w:t xml:space="preserve"> High-Density Proximity Mapping Reveals the Subcellular Organization of mRNA-Associated Granules and Bodies. </w:t>
      </w:r>
      <w:r>
        <w:rPr>
          <w:i/>
          <w:iCs/>
        </w:rPr>
        <w:t>Molecular Cell</w:t>
      </w:r>
      <w:r>
        <w:t xml:space="preserve"> </w:t>
      </w:r>
      <w:r>
        <w:rPr>
          <w:b/>
          <w:bCs/>
        </w:rPr>
        <w:t>69</w:t>
      </w:r>
      <w:r>
        <w:t>, 517-532.e11 (2018).</w:t>
      </w:r>
    </w:p>
    <w:p w:rsidR="00552D26" w:rsidRDefault="00552D26" w:rsidP="00552D26">
      <w:pPr>
        <w:pStyle w:val="Bibliographie"/>
      </w:pPr>
      <w:r>
        <w:lastRenderedPageBreak/>
        <w:t>7.</w:t>
      </w:r>
      <w:r>
        <w:tab/>
        <w:t xml:space="preserve">Pizzo, E. </w:t>
      </w:r>
      <w:r>
        <w:rPr>
          <w:i/>
          <w:iCs/>
        </w:rPr>
        <w:t>et al.</w:t>
      </w:r>
      <w:r>
        <w:t xml:space="preserve"> Ribonuclease/angiogenin inhibitor 1 regulates stress-induced subcellular localization of angiogenin to control growth and survival. </w:t>
      </w:r>
      <w:r>
        <w:rPr>
          <w:i/>
          <w:iCs/>
        </w:rPr>
        <w:t>J Cell Sci</w:t>
      </w:r>
      <w:r>
        <w:t xml:space="preserve"> </w:t>
      </w:r>
      <w:r>
        <w:rPr>
          <w:b/>
          <w:bCs/>
        </w:rPr>
        <w:t>126</w:t>
      </w:r>
      <w:r>
        <w:t>, 4308–4319 (2013).</w:t>
      </w:r>
    </w:p>
    <w:p w:rsidR="00552D26" w:rsidRDefault="00552D26" w:rsidP="00552D26">
      <w:pPr>
        <w:pStyle w:val="Bibliographie"/>
      </w:pPr>
      <w:r>
        <w:t>8.</w:t>
      </w:r>
      <w:r>
        <w:tab/>
        <w:t xml:space="preserve">Gallois-Montbrun, S. </w:t>
      </w:r>
      <w:r>
        <w:rPr>
          <w:i/>
          <w:iCs/>
        </w:rPr>
        <w:t>et al.</w:t>
      </w:r>
      <w:r>
        <w:t xml:space="preserve"> Antiviral Protein APOBEC3G Localizes to Ribonucleoprotein Complexes Found in P Bodies and Stress Granules. </w:t>
      </w:r>
      <w:r>
        <w:rPr>
          <w:i/>
          <w:iCs/>
        </w:rPr>
        <w:t>J Virol</w:t>
      </w:r>
      <w:r>
        <w:t xml:space="preserve"> </w:t>
      </w:r>
      <w:r>
        <w:rPr>
          <w:b/>
          <w:bCs/>
        </w:rPr>
        <w:t>81</w:t>
      </w:r>
      <w:r>
        <w:t>, 2165–2178 (2007).</w:t>
      </w:r>
    </w:p>
    <w:p w:rsidR="00552D26" w:rsidRDefault="00552D26" w:rsidP="00552D26">
      <w:pPr>
        <w:pStyle w:val="Bibliographie"/>
      </w:pPr>
      <w:r>
        <w:t>9.</w:t>
      </w:r>
      <w:r>
        <w:tab/>
        <w:t xml:space="preserve">Kim, B. &amp; Rhee, K. BOULE, a Deleted in Azoospermia Homolog, Is Recruited to Stress Granules in the Mouse Male Germ Cells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11</w:t>
      </w:r>
      <w:r>
        <w:t>, e0163015 (2016).</w:t>
      </w:r>
    </w:p>
    <w:p w:rsidR="00552D26" w:rsidRDefault="00552D26" w:rsidP="00552D26">
      <w:pPr>
        <w:pStyle w:val="Bibliographie"/>
      </w:pPr>
      <w:r>
        <w:t>10.</w:t>
      </w:r>
      <w:r>
        <w:tab/>
        <w:t xml:space="preserve">Kedersha, N. </w:t>
      </w:r>
      <w:r>
        <w:rPr>
          <w:i/>
          <w:iCs/>
        </w:rPr>
        <w:t>et al.</w:t>
      </w:r>
      <w:r>
        <w:t xml:space="preserve"> Stress granules and processing bodies are dynamically linked sites of mRNP remodeling. </w:t>
      </w:r>
      <w:r>
        <w:rPr>
          <w:i/>
          <w:iCs/>
        </w:rPr>
        <w:t>J Cell Biol</w:t>
      </w:r>
      <w:r>
        <w:t xml:space="preserve"> </w:t>
      </w:r>
      <w:r>
        <w:rPr>
          <w:b/>
          <w:bCs/>
        </w:rPr>
        <w:t>169</w:t>
      </w:r>
      <w:r>
        <w:t>, 871–884 (2005).</w:t>
      </w:r>
    </w:p>
    <w:p w:rsidR="00552D26" w:rsidRDefault="00552D26" w:rsidP="00552D26">
      <w:pPr>
        <w:pStyle w:val="Bibliographie"/>
      </w:pPr>
      <w:r>
        <w:t>11.</w:t>
      </w:r>
      <w:r>
        <w:tab/>
        <w:t xml:space="preserve">Chitiprolu, M. </w:t>
      </w:r>
      <w:r>
        <w:rPr>
          <w:i/>
          <w:iCs/>
        </w:rPr>
        <w:t>et al.</w:t>
      </w:r>
      <w:r>
        <w:t xml:space="preserve"> A complex of C9ORF72 and p62 uses arginine methylation to eliminate stress granules by autophagy. </w:t>
      </w:r>
      <w:r>
        <w:rPr>
          <w:i/>
          <w:iCs/>
        </w:rPr>
        <w:t>Nat Commun</w:t>
      </w:r>
      <w:r>
        <w:t xml:space="preserve"> </w:t>
      </w:r>
      <w:r>
        <w:rPr>
          <w:b/>
          <w:bCs/>
        </w:rPr>
        <w:t>9</w:t>
      </w:r>
      <w:r>
        <w:t>, 2794 (2018).</w:t>
      </w:r>
    </w:p>
    <w:p w:rsidR="00552D26" w:rsidRDefault="00552D26" w:rsidP="00552D26">
      <w:pPr>
        <w:pStyle w:val="Bibliographie"/>
      </w:pPr>
      <w:r>
        <w:t>12.</w:t>
      </w:r>
      <w:r>
        <w:tab/>
        <w:t xml:space="preserve">Maharjan, N., Künzli, C., Buthey, K. &amp; Saxena, S. C9ORF72 Regulates Stress Granule Formation and Its Deficiency Impairs Stress Granule Assembly, Hypersensitizing Cells to Stress. </w:t>
      </w:r>
      <w:r>
        <w:rPr>
          <w:i/>
          <w:iCs/>
        </w:rPr>
        <w:t>Mol Neurobiol</w:t>
      </w:r>
      <w:r>
        <w:t xml:space="preserve"> </w:t>
      </w:r>
      <w:r>
        <w:rPr>
          <w:b/>
          <w:bCs/>
        </w:rPr>
        <w:t>54</w:t>
      </w:r>
      <w:r>
        <w:t>, 3062–3077 (2017).</w:t>
      </w:r>
    </w:p>
    <w:p w:rsidR="00552D26" w:rsidRDefault="00552D26" w:rsidP="00552D26">
      <w:pPr>
        <w:pStyle w:val="Bibliographie"/>
      </w:pPr>
      <w:r>
        <w:t>13.</w:t>
      </w:r>
      <w:r>
        <w:tab/>
        <w:t xml:space="preserve">Fathinajafabadi, A., Pérez-Jiménez, E., Riera, M., Knecht, E. &amp; Gonzàlez-Duarte, R. CERKL, a Retinal Disease Gene, Encodes an mRNA-Binding Protein That Localizes in Compact and Untranslated mRNPs Associated with Microtubules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9</w:t>
      </w:r>
      <w:r>
        <w:t>, e87898 (2014).</w:t>
      </w:r>
    </w:p>
    <w:p w:rsidR="00552D26" w:rsidRDefault="00552D26" w:rsidP="00552D26">
      <w:pPr>
        <w:pStyle w:val="Bibliographie"/>
      </w:pPr>
      <w:r>
        <w:t>14.</w:t>
      </w:r>
      <w:r>
        <w:tab/>
        <w:t xml:space="preserve">Reineke, L. C. </w:t>
      </w:r>
      <w:r>
        <w:rPr>
          <w:i/>
          <w:iCs/>
        </w:rPr>
        <w:t>et al.</w:t>
      </w:r>
      <w:r>
        <w:t xml:space="preserve"> Casein Kinase 2 Is Linked to Stress Granule Dynamics through Phosphorylation of the Stress Granule Nucleating Protein G3BP1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37</w:t>
      </w:r>
      <w:r>
        <w:t>, e00596-16 (2017).</w:t>
      </w:r>
    </w:p>
    <w:p w:rsidR="00552D26" w:rsidRDefault="00552D26" w:rsidP="00552D26">
      <w:pPr>
        <w:pStyle w:val="Bibliographie"/>
      </w:pPr>
      <w:r>
        <w:t>15.</w:t>
      </w:r>
      <w:r>
        <w:tab/>
        <w:t xml:space="preserve">Kim, J.-E. </w:t>
      </w:r>
      <w:r>
        <w:rPr>
          <w:i/>
          <w:iCs/>
        </w:rPr>
        <w:t>et al.</w:t>
      </w:r>
      <w:r>
        <w:t xml:space="preserve"> Proline-Rich Transcript in Brain Protein Induces Stress Granule Formation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28</w:t>
      </w:r>
      <w:r>
        <w:t>, 803–813 (2008).</w:t>
      </w:r>
    </w:p>
    <w:p w:rsidR="00552D26" w:rsidRDefault="00552D26" w:rsidP="00552D26">
      <w:pPr>
        <w:pStyle w:val="Bibliographie"/>
      </w:pPr>
      <w:r>
        <w:t>16.</w:t>
      </w:r>
      <w:r>
        <w:tab/>
        <w:t xml:space="preserve">Kim, B., Cooke, H. J. &amp; Rhee, K. DAZL is essential for stress granule formation implicated in germ cell survival upon heat stress. </w:t>
      </w:r>
      <w:r>
        <w:rPr>
          <w:i/>
          <w:iCs/>
        </w:rPr>
        <w:t>Development</w:t>
      </w:r>
      <w:r>
        <w:t xml:space="preserve"> </w:t>
      </w:r>
      <w:r>
        <w:rPr>
          <w:b/>
          <w:bCs/>
        </w:rPr>
        <w:t>139</w:t>
      </w:r>
      <w:r>
        <w:t>, 568–578 (2012).</w:t>
      </w:r>
    </w:p>
    <w:p w:rsidR="00552D26" w:rsidRDefault="00552D26" w:rsidP="00552D26">
      <w:pPr>
        <w:pStyle w:val="Bibliographie"/>
      </w:pPr>
      <w:r>
        <w:t>17.</w:t>
      </w:r>
      <w:r>
        <w:tab/>
        <w:t xml:space="preserve">Onomoto, K. </w:t>
      </w:r>
      <w:r>
        <w:rPr>
          <w:i/>
          <w:iCs/>
        </w:rPr>
        <w:t>et al.</w:t>
      </w:r>
      <w:r>
        <w:t xml:space="preserve"> Critical Role of an Antiviral Stress Granule Containing RIG-I and PKR in Viral Detection and Innate Immunity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7</w:t>
      </w:r>
      <w:r>
        <w:t>, e43031 (2012).</w:t>
      </w:r>
    </w:p>
    <w:p w:rsidR="00552D26" w:rsidRDefault="00552D26" w:rsidP="00552D26">
      <w:pPr>
        <w:pStyle w:val="Bibliographie"/>
      </w:pPr>
      <w:r>
        <w:t>18.</w:t>
      </w:r>
      <w:r>
        <w:tab/>
        <w:t xml:space="preserve">Salleron, L. </w:t>
      </w:r>
      <w:r>
        <w:rPr>
          <w:i/>
          <w:iCs/>
        </w:rPr>
        <w:t>et al.</w:t>
      </w:r>
      <w:r>
        <w:t xml:space="preserve"> DERA is the human deoxyribose phosphate aldolase and is involved in stress response. </w:t>
      </w:r>
      <w:r>
        <w:rPr>
          <w:i/>
          <w:iCs/>
        </w:rPr>
        <w:t>Biochimica et Biophysica Acta (BBA) - Molecular Cell Research</w:t>
      </w:r>
      <w:r>
        <w:t xml:space="preserve"> </w:t>
      </w:r>
      <w:r>
        <w:rPr>
          <w:b/>
          <w:bCs/>
        </w:rPr>
        <w:t>1843</w:t>
      </w:r>
      <w:r>
        <w:t>, 2913–2925 (2014).</w:t>
      </w:r>
    </w:p>
    <w:p w:rsidR="00552D26" w:rsidRDefault="00552D26" w:rsidP="00552D26">
      <w:pPr>
        <w:pStyle w:val="Bibliographie"/>
      </w:pPr>
      <w:r>
        <w:t>19.</w:t>
      </w:r>
      <w:r>
        <w:tab/>
        <w:t xml:space="preserve">Ogawa, F., Kasai, M. &amp; Akiyama, T. A functional link between Disrupted-In-Schizophrenia 1 and the eukaryotic translation initiation factor 3. </w:t>
      </w:r>
      <w:r>
        <w:rPr>
          <w:i/>
          <w:iCs/>
        </w:rPr>
        <w:t>Biochemical and Biophysical Research Communications</w:t>
      </w:r>
      <w:r>
        <w:t xml:space="preserve"> </w:t>
      </w:r>
      <w:r>
        <w:rPr>
          <w:b/>
          <w:bCs/>
        </w:rPr>
        <w:t>338</w:t>
      </w:r>
      <w:r>
        <w:t>, 771–776 (2005).</w:t>
      </w:r>
    </w:p>
    <w:p w:rsidR="00552D26" w:rsidRDefault="00552D26" w:rsidP="00552D26">
      <w:pPr>
        <w:pStyle w:val="Bibliographie"/>
      </w:pPr>
      <w:r>
        <w:t>20.</w:t>
      </w:r>
      <w:r>
        <w:tab/>
        <w:t xml:space="preserve">Loschi, M., Leishman, C. C., Berardone, N. &amp; Boccaccio, G. L. Dynein and kinesin regulate stress-granule and P-body dynamics. </w:t>
      </w:r>
      <w:r>
        <w:rPr>
          <w:i/>
          <w:iCs/>
        </w:rPr>
        <w:t>J Cell Sci</w:t>
      </w:r>
      <w:r>
        <w:t xml:space="preserve"> </w:t>
      </w:r>
      <w:r>
        <w:rPr>
          <w:b/>
          <w:bCs/>
        </w:rPr>
        <w:t>122</w:t>
      </w:r>
      <w:r>
        <w:t>, 3973–3982 (2009).</w:t>
      </w:r>
    </w:p>
    <w:p w:rsidR="00552D26" w:rsidRDefault="00552D26" w:rsidP="00552D26">
      <w:pPr>
        <w:pStyle w:val="Bibliographie"/>
      </w:pPr>
      <w:r>
        <w:t>21.</w:t>
      </w:r>
      <w:r>
        <w:tab/>
        <w:t xml:space="preserve">Geng, Q., Xhabija, B., Knuckle, C., Bonham, C. A. &amp; Vacratsis, P. O. The Atypical Dual Specificity Phosphatase hYVH1 Associates with Multiple Ribonucleoprotein Particles. </w:t>
      </w:r>
      <w:r>
        <w:rPr>
          <w:i/>
          <w:iCs/>
        </w:rPr>
        <w:t>J Biol Chem</w:t>
      </w:r>
      <w:r>
        <w:t xml:space="preserve"> </w:t>
      </w:r>
      <w:r>
        <w:rPr>
          <w:b/>
          <w:bCs/>
        </w:rPr>
        <w:t>292</w:t>
      </w:r>
      <w:r>
        <w:t>, 539–550 (2017).</w:t>
      </w:r>
    </w:p>
    <w:p w:rsidR="00552D26" w:rsidRDefault="00552D26" w:rsidP="00552D26">
      <w:pPr>
        <w:pStyle w:val="Bibliographie"/>
      </w:pPr>
      <w:r>
        <w:t>22.</w:t>
      </w:r>
      <w:r>
        <w:tab/>
        <w:t xml:space="preserve">Wippich, F. </w:t>
      </w:r>
      <w:r>
        <w:rPr>
          <w:i/>
          <w:iCs/>
        </w:rPr>
        <w:t>et al.</w:t>
      </w:r>
      <w:r>
        <w:t xml:space="preserve"> Dual Specificity Kinase DYRK3 Couples Stress Granule Condensation/Dissolution to mTORC1 Signaling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52</w:t>
      </w:r>
      <w:r>
        <w:t>, 791–805 (2013).</w:t>
      </w:r>
    </w:p>
    <w:p w:rsidR="00552D26" w:rsidRDefault="00552D26" w:rsidP="00552D26">
      <w:pPr>
        <w:pStyle w:val="Bibliographie"/>
      </w:pPr>
      <w:r>
        <w:t>23.</w:t>
      </w:r>
      <w:r>
        <w:tab/>
        <w:t xml:space="preserve">ShigunovShigunov, P. </w:t>
      </w:r>
      <w:r>
        <w:rPr>
          <w:i/>
          <w:iCs/>
        </w:rPr>
        <w:t>et al.</w:t>
      </w:r>
      <w:r>
        <w:t xml:space="preserve"> Ribonomic analysis of human DZIP1 reveals its involvement in ribonucleoprotein complexes and stress granules. </w:t>
      </w:r>
      <w:r>
        <w:rPr>
          <w:i/>
          <w:iCs/>
        </w:rPr>
        <w:t>BMC Mol Biol</w:t>
      </w:r>
      <w:r>
        <w:t xml:space="preserve"> </w:t>
      </w:r>
      <w:r>
        <w:rPr>
          <w:b/>
          <w:bCs/>
        </w:rPr>
        <w:t>15</w:t>
      </w:r>
      <w:r>
        <w:t>, 12 (2014).</w:t>
      </w:r>
    </w:p>
    <w:p w:rsidR="00552D26" w:rsidRDefault="00552D26" w:rsidP="00552D26">
      <w:pPr>
        <w:pStyle w:val="Bibliographie"/>
      </w:pPr>
      <w:r>
        <w:lastRenderedPageBreak/>
        <w:t>24.</w:t>
      </w:r>
      <w:r>
        <w:tab/>
        <w:t xml:space="preserve">Kimball, S. R., Horetsky, R. L., Ron, D., Jefferson, L. S. &amp; Harding, H. P. Mammalian stress granules represent sites of  accumulation of stalled translation initiation complexes. </w:t>
      </w:r>
      <w:r>
        <w:rPr>
          <w:i/>
          <w:iCs/>
        </w:rPr>
        <w:t>American Journal of Physiology-Cell Physiology</w:t>
      </w:r>
      <w:r>
        <w:t xml:space="preserve"> </w:t>
      </w:r>
      <w:r>
        <w:rPr>
          <w:b/>
          <w:bCs/>
        </w:rPr>
        <w:t>284</w:t>
      </w:r>
      <w:r>
        <w:t>, C273–C284 (2003).</w:t>
      </w:r>
    </w:p>
    <w:p w:rsidR="00552D26" w:rsidRDefault="00552D26" w:rsidP="00552D26">
      <w:pPr>
        <w:pStyle w:val="Bibliographie"/>
      </w:pPr>
      <w:r>
        <w:t>25.</w:t>
      </w:r>
      <w:r>
        <w:tab/>
        <w:t xml:space="preserve">Frydryskova, K. </w:t>
      </w:r>
      <w:r>
        <w:rPr>
          <w:i/>
          <w:iCs/>
        </w:rPr>
        <w:t>et al.</w:t>
      </w:r>
      <w:r>
        <w:t xml:space="preserve"> Distinct recruitment of human eIF4E isoforms to processing bodies and stress granules. </w:t>
      </w:r>
      <w:r>
        <w:rPr>
          <w:i/>
          <w:iCs/>
        </w:rPr>
        <w:t>BMC Mol Biol</w:t>
      </w:r>
      <w:r>
        <w:t xml:space="preserve"> </w:t>
      </w:r>
      <w:r>
        <w:rPr>
          <w:b/>
          <w:bCs/>
        </w:rPr>
        <w:t>17</w:t>
      </w:r>
      <w:r>
        <w:t>, 21 (2016).</w:t>
      </w:r>
    </w:p>
    <w:p w:rsidR="00552D26" w:rsidRDefault="00552D26" w:rsidP="00552D26">
      <w:pPr>
        <w:pStyle w:val="Bibliographie"/>
      </w:pPr>
      <w:r>
        <w:t>26.</w:t>
      </w:r>
      <w:r>
        <w:tab/>
        <w:t xml:space="preserve">Li, C. H., Ohn, T., Ivanov, P., Tisdale, S. &amp; Anderson, P. eIF5A Promotes Translation Elongation, Polysome Disassembly and Stress Granule Assembly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5</w:t>
      </w:r>
      <w:r>
        <w:t>, e9942 (2010).</w:t>
      </w:r>
    </w:p>
    <w:p w:rsidR="00552D26" w:rsidRDefault="00552D26" w:rsidP="00552D26">
      <w:pPr>
        <w:pStyle w:val="Bibliographie"/>
      </w:pPr>
      <w:r>
        <w:t>27.</w:t>
      </w:r>
      <w:r>
        <w:tab/>
        <w:t xml:space="preserve">Nawaz, M. S. </w:t>
      </w:r>
      <w:r>
        <w:rPr>
          <w:i/>
          <w:iCs/>
        </w:rPr>
        <w:t>et al.</w:t>
      </w:r>
      <w:r>
        <w:t xml:space="preserve"> Regulation of Human Endonuclease V Activity and Relocalization to Cytoplasmic Stress Granules. </w:t>
      </w:r>
      <w:r>
        <w:rPr>
          <w:i/>
          <w:iCs/>
        </w:rPr>
        <w:t>J Biol Chem</w:t>
      </w:r>
      <w:r>
        <w:t xml:space="preserve"> </w:t>
      </w:r>
      <w:r>
        <w:rPr>
          <w:b/>
          <w:bCs/>
        </w:rPr>
        <w:t>291</w:t>
      </w:r>
      <w:r>
        <w:t>, 21786–21801 (2016).</w:t>
      </w:r>
    </w:p>
    <w:p w:rsidR="00552D26" w:rsidRDefault="00552D26" w:rsidP="00552D26">
      <w:pPr>
        <w:pStyle w:val="Bibliographie"/>
      </w:pPr>
      <w:r>
        <w:t>28.</w:t>
      </w:r>
      <w:r>
        <w:tab/>
        <w:t xml:space="preserve">Belli, V. </w:t>
      </w:r>
      <w:r>
        <w:rPr>
          <w:i/>
          <w:iCs/>
        </w:rPr>
        <w:t>et al.</w:t>
      </w:r>
      <w:r>
        <w:t xml:space="preserve"> A dynamic link between H/ACA snoRNP components and cytoplasmic stress granules. </w:t>
      </w:r>
      <w:r>
        <w:rPr>
          <w:i/>
          <w:iCs/>
        </w:rPr>
        <w:t>Biochimica et Biophysica Acta (BBA) - Molecular Cell Research</w:t>
      </w:r>
      <w:r>
        <w:t xml:space="preserve"> </w:t>
      </w:r>
      <w:r>
        <w:rPr>
          <w:b/>
          <w:bCs/>
        </w:rPr>
        <w:t>1866</w:t>
      </w:r>
      <w:r>
        <w:t>, 118529 (2019).</w:t>
      </w:r>
    </w:p>
    <w:p w:rsidR="00552D26" w:rsidRDefault="00552D26" w:rsidP="00552D26">
      <w:pPr>
        <w:pStyle w:val="Bibliographie"/>
      </w:pPr>
      <w:r>
        <w:t>29.</w:t>
      </w:r>
      <w:r>
        <w:tab/>
        <w:t xml:space="preserve">Battle, D. J., Kasim, M., Wang, J. &amp; Dreyfuss, G. SMN-independent Subunits of the SMN Complex: IDENTIFICATION OF A SMALL NUCLEAR RIBONUCLEOPROTEIN ASSEMBLY INTERMEDIATE *. </w:t>
      </w:r>
      <w:r>
        <w:rPr>
          <w:i/>
          <w:iCs/>
        </w:rPr>
        <w:t>Journal of Biological Chemistry</w:t>
      </w:r>
      <w:r>
        <w:t xml:space="preserve"> </w:t>
      </w:r>
      <w:r>
        <w:rPr>
          <w:b/>
          <w:bCs/>
        </w:rPr>
        <w:t>282</w:t>
      </w:r>
      <w:r>
        <w:t>, 27953–27959 (2007).</w:t>
      </w:r>
    </w:p>
    <w:p w:rsidR="00552D26" w:rsidRDefault="00552D26" w:rsidP="00552D26">
      <w:pPr>
        <w:pStyle w:val="Bibliographie"/>
      </w:pPr>
      <w:r>
        <w:t>30.</w:t>
      </w:r>
      <w:r>
        <w:tab/>
        <w:t xml:space="preserve">Tsai, N.-P., Ho, P.-C. &amp; Wei, L.-N. Regulation of stress granule dynamics by Grb7 and FAK signalling pathway. </w:t>
      </w:r>
      <w:r>
        <w:rPr>
          <w:i/>
          <w:iCs/>
        </w:rPr>
        <w:t>EMBO J</w:t>
      </w:r>
      <w:r>
        <w:t xml:space="preserve"> </w:t>
      </w:r>
      <w:r>
        <w:rPr>
          <w:b/>
          <w:bCs/>
        </w:rPr>
        <w:t>27</w:t>
      </w:r>
      <w:r>
        <w:t>, 715–726 (2008).</w:t>
      </w:r>
    </w:p>
    <w:p w:rsidR="00552D26" w:rsidRDefault="00552D26" w:rsidP="00552D26">
      <w:pPr>
        <w:pStyle w:val="Bibliographie"/>
      </w:pPr>
      <w:r>
        <w:t>31.</w:t>
      </w:r>
      <w:r>
        <w:tab/>
        <w:t xml:space="preserve">de Almeida Gonçalves, K. </w:t>
      </w:r>
      <w:r>
        <w:rPr>
          <w:i/>
          <w:iCs/>
        </w:rPr>
        <w:t>et al.</w:t>
      </w:r>
      <w:r>
        <w:t xml:space="preserve"> Evidence for the association of the human regulatory protein Ki-1/57 with the translational machinery. </w:t>
      </w:r>
      <w:r>
        <w:rPr>
          <w:i/>
          <w:iCs/>
        </w:rPr>
        <w:t>FEBS Letters</w:t>
      </w:r>
      <w:r>
        <w:t xml:space="preserve"> </w:t>
      </w:r>
      <w:r>
        <w:rPr>
          <w:b/>
          <w:bCs/>
        </w:rPr>
        <w:t>585</w:t>
      </w:r>
      <w:r>
        <w:t>, 2556–2560 (2011).</w:t>
      </w:r>
    </w:p>
    <w:p w:rsidR="00552D26" w:rsidRDefault="00552D26" w:rsidP="00552D26">
      <w:pPr>
        <w:pStyle w:val="Bibliographie"/>
      </w:pPr>
      <w:r>
        <w:t>32.</w:t>
      </w:r>
      <w:r>
        <w:tab/>
        <w:t xml:space="preserve">Kwon, S., Zhang, Y. &amp; Matthias, P. The deacetylase HDAC6 is a novel critical component of stress granules involved in the stress response. </w:t>
      </w:r>
      <w:r>
        <w:rPr>
          <w:i/>
          <w:iCs/>
        </w:rPr>
        <w:t>Genes Dev</w:t>
      </w:r>
      <w:r>
        <w:t xml:space="preserve"> </w:t>
      </w:r>
      <w:r>
        <w:rPr>
          <w:b/>
          <w:bCs/>
        </w:rPr>
        <w:t>21</w:t>
      </w:r>
      <w:r>
        <w:t>, 3381–3394 (2007).</w:t>
      </w:r>
    </w:p>
    <w:p w:rsidR="00552D26" w:rsidRDefault="00552D26" w:rsidP="00552D26">
      <w:pPr>
        <w:pStyle w:val="Bibliographie"/>
      </w:pPr>
      <w:r>
        <w:t>33.</w:t>
      </w:r>
      <w:r>
        <w:tab/>
        <w:t>A Surveillance Function of the HSPB8-BAG3-HSP70 Chaperone Complex Ensures Stress Granule Integrity and Dynamism: Molecular Cell. https://www.cell.com/molecular-cell/fulltext/S1097-2765(16)30374-4?_returnURL=https%3A%2F%2Flinkinghub.elsevier.com%2Fretrieve%2Fpii%2FS1097276516303744%3Fshowall%3Dtrue.</w:t>
      </w:r>
    </w:p>
    <w:p w:rsidR="00552D26" w:rsidRDefault="00552D26" w:rsidP="00552D26">
      <w:pPr>
        <w:pStyle w:val="Bibliographie"/>
      </w:pPr>
      <w:r>
        <w:t>34.</w:t>
      </w:r>
      <w:r>
        <w:tab/>
        <w:t xml:space="preserve">Mahboubi, H., Moujaber, O., Kodiha, M. &amp; Stochaj, U. The Co-Chaperone HspBP1 Is a Novel Component of Stress Granules that Regulates Their Formation. </w:t>
      </w:r>
      <w:r>
        <w:rPr>
          <w:i/>
          <w:iCs/>
        </w:rPr>
        <w:t>Cells</w:t>
      </w:r>
      <w:r>
        <w:t xml:space="preserve"> </w:t>
      </w:r>
      <w:r>
        <w:rPr>
          <w:b/>
          <w:bCs/>
        </w:rPr>
        <w:t>9</w:t>
      </w:r>
      <w:r>
        <w:t>, 825 (2020).</w:t>
      </w:r>
    </w:p>
    <w:p w:rsidR="00552D26" w:rsidRDefault="00552D26" w:rsidP="00552D26">
      <w:pPr>
        <w:pStyle w:val="Bibliographie"/>
      </w:pPr>
      <w:r>
        <w:t>35.</w:t>
      </w:r>
      <w:r>
        <w:tab/>
        <w:t xml:space="preserve">Ratovitski, T. </w:t>
      </w:r>
      <w:r>
        <w:rPr>
          <w:i/>
          <w:iCs/>
        </w:rPr>
        <w:t>et al.</w:t>
      </w:r>
      <w:r>
        <w:t xml:space="preserve"> Huntingtin protein interactions altered by polyglutamine expansion as determined by quantitative proteomic analysis. </w:t>
      </w:r>
      <w:r>
        <w:rPr>
          <w:i/>
          <w:iCs/>
        </w:rPr>
        <w:t>Cell Cycle</w:t>
      </w:r>
      <w:r>
        <w:t xml:space="preserve"> </w:t>
      </w:r>
      <w:r>
        <w:rPr>
          <w:b/>
          <w:bCs/>
        </w:rPr>
        <w:t>11</w:t>
      </w:r>
      <w:r>
        <w:t>, 2006–2021 (2012).</w:t>
      </w:r>
    </w:p>
    <w:p w:rsidR="00552D26" w:rsidRDefault="00552D26" w:rsidP="00552D26">
      <w:pPr>
        <w:pStyle w:val="Bibliographie"/>
      </w:pPr>
      <w:r>
        <w:t>36.</w:t>
      </w:r>
      <w:r>
        <w:tab/>
        <w:t xml:space="preserve">Wen, X. </w:t>
      </w:r>
      <w:r>
        <w:rPr>
          <w:i/>
          <w:iCs/>
        </w:rPr>
        <w:t>et al.</w:t>
      </w:r>
      <w:r>
        <w:t xml:space="preserve"> NF90 Exerts Antiviral Activity through Regulation of PKR Phosphorylation and Stress Granules in Infected Cells. </w:t>
      </w:r>
      <w:r>
        <w:rPr>
          <w:i/>
          <w:iCs/>
        </w:rPr>
        <w:t>The Journal of Immunology</w:t>
      </w:r>
      <w:r>
        <w:t xml:space="preserve"> </w:t>
      </w:r>
      <w:r>
        <w:rPr>
          <w:b/>
          <w:bCs/>
        </w:rPr>
        <w:t>192</w:t>
      </w:r>
      <w:r>
        <w:t>, 3753–3764 (2014).</w:t>
      </w:r>
    </w:p>
    <w:p w:rsidR="00552D26" w:rsidRDefault="00552D26" w:rsidP="00552D26">
      <w:pPr>
        <w:pStyle w:val="Bibliographie"/>
      </w:pPr>
      <w:r w:rsidRPr="009F13D5">
        <w:t>37.</w:t>
      </w:r>
      <w:r w:rsidRPr="009F13D5">
        <w:tab/>
        <w:t xml:space="preserve">Brehm, M. A. </w:t>
      </w:r>
      <w:r w:rsidRPr="009F13D5">
        <w:rPr>
          <w:i/>
          <w:iCs/>
        </w:rPr>
        <w:t>et al.</w:t>
      </w:r>
      <w:r w:rsidRPr="009F13D5">
        <w:t xml:space="preserve"> </w:t>
      </w:r>
      <w:r>
        <w:t xml:space="preserve">Intracellular localization of human </w:t>
      </w:r>
      <w:proofErr w:type="gramStart"/>
      <w:r>
        <w:t>Ins(</w:t>
      </w:r>
      <w:proofErr w:type="gramEnd"/>
      <w:r>
        <w:t xml:space="preserve">1,3,4,5,6)P5 2-kinase. </w:t>
      </w:r>
      <w:r>
        <w:rPr>
          <w:i/>
          <w:iCs/>
        </w:rPr>
        <w:t>Biochem J</w:t>
      </w:r>
      <w:r>
        <w:t xml:space="preserve"> </w:t>
      </w:r>
      <w:r>
        <w:rPr>
          <w:b/>
          <w:bCs/>
        </w:rPr>
        <w:t>408</w:t>
      </w:r>
      <w:r>
        <w:t>, 335–345 (2007).</w:t>
      </w:r>
    </w:p>
    <w:p w:rsidR="00552D26" w:rsidRDefault="00552D26" w:rsidP="00552D26">
      <w:pPr>
        <w:pStyle w:val="Bibliographie"/>
      </w:pPr>
      <w:r>
        <w:t>38.</w:t>
      </w:r>
      <w:r>
        <w:tab/>
        <w:t xml:space="preserve">Tsai, W.-C., Reineke, L. C., Jain, A., Jung, S. Y. &amp; Lloyd, R. E. Histone arginine demethylase JMJD6 is linked to stress granule assembly through demethylation of the stress granule–nucleating protein G3BP1. </w:t>
      </w:r>
      <w:r>
        <w:rPr>
          <w:i/>
          <w:iCs/>
        </w:rPr>
        <w:t>J Biol Chem</w:t>
      </w:r>
      <w:r>
        <w:t xml:space="preserve"> </w:t>
      </w:r>
      <w:r>
        <w:rPr>
          <w:b/>
          <w:bCs/>
        </w:rPr>
        <w:t>292</w:t>
      </w:r>
      <w:r>
        <w:t>, 18886–18896 (2017).</w:t>
      </w:r>
    </w:p>
    <w:p w:rsidR="00552D26" w:rsidRDefault="00552D26" w:rsidP="00552D26">
      <w:pPr>
        <w:pStyle w:val="Bibliographie"/>
      </w:pPr>
      <w:r>
        <w:t>39.</w:t>
      </w:r>
      <w:r>
        <w:tab/>
        <w:t>Proteomic analysis reveals that MAEL, a component of nuage, interacts with stress granule proteins in cancer cells. https://www.spandidos-publications.com/10.3892/or.2013.2836.</w:t>
      </w:r>
    </w:p>
    <w:p w:rsidR="00552D26" w:rsidRDefault="00552D26" w:rsidP="00552D26">
      <w:pPr>
        <w:pStyle w:val="Bibliographie"/>
      </w:pPr>
      <w:r>
        <w:lastRenderedPageBreak/>
        <w:t>40.</w:t>
      </w:r>
      <w:r>
        <w:tab/>
        <w:t xml:space="preserve">Ryu, H.-H. </w:t>
      </w:r>
      <w:r>
        <w:rPr>
          <w:i/>
          <w:iCs/>
        </w:rPr>
        <w:t>et al.</w:t>
      </w:r>
      <w:r>
        <w:t xml:space="preserve"> Autophagy regulates amyotrophic lateral sclerosis-linked fused in sarcoma-positive stress granules in neurons. </w:t>
      </w:r>
      <w:r>
        <w:rPr>
          <w:i/>
          <w:iCs/>
        </w:rPr>
        <w:t>Neurobiology of Aging</w:t>
      </w:r>
      <w:r>
        <w:t xml:space="preserve"> </w:t>
      </w:r>
      <w:r>
        <w:rPr>
          <w:b/>
          <w:bCs/>
        </w:rPr>
        <w:t>35</w:t>
      </w:r>
      <w:r>
        <w:t>, 2822–2831 (2014).</w:t>
      </w:r>
    </w:p>
    <w:p w:rsidR="00552D26" w:rsidRDefault="00552D26" w:rsidP="00552D26">
      <w:pPr>
        <w:pStyle w:val="Bibliographie"/>
      </w:pPr>
      <w:r>
        <w:t>41.</w:t>
      </w:r>
      <w:r>
        <w:tab/>
        <w:t xml:space="preserve">Wasserman, T. </w:t>
      </w:r>
      <w:r>
        <w:rPr>
          <w:i/>
          <w:iCs/>
        </w:rPr>
        <w:t>et al.</w:t>
      </w:r>
      <w:r>
        <w:t xml:space="preserve"> A Novel c-Jun N-terminal Kinase (JNK)-binding Protein WDR62 Is Recruited to Stress Granules and Mediates a Nonclassical JNK Activation. </w:t>
      </w:r>
      <w:r>
        <w:rPr>
          <w:i/>
          <w:iCs/>
        </w:rPr>
        <w:t>Mol Biol Cell</w:t>
      </w:r>
      <w:r>
        <w:t xml:space="preserve"> </w:t>
      </w:r>
      <w:r>
        <w:rPr>
          <w:b/>
          <w:bCs/>
        </w:rPr>
        <w:t>21</w:t>
      </w:r>
      <w:r>
        <w:t>, 117–130 (2010).</w:t>
      </w:r>
    </w:p>
    <w:p w:rsidR="00552D26" w:rsidRDefault="00552D26" w:rsidP="00552D26">
      <w:pPr>
        <w:pStyle w:val="Bibliographie"/>
      </w:pPr>
      <w:r>
        <w:t>42.</w:t>
      </w:r>
      <w:r>
        <w:tab/>
        <w:t xml:space="preserve">Onishi, H. </w:t>
      </w:r>
      <w:r>
        <w:rPr>
          <w:i/>
          <w:iCs/>
        </w:rPr>
        <w:t>et al.</w:t>
      </w:r>
      <w:r>
        <w:t xml:space="preserve"> MBNL1 associates with YB-1 in cytoplasmic stress granules. </w:t>
      </w:r>
      <w:r>
        <w:rPr>
          <w:i/>
          <w:iCs/>
        </w:rPr>
        <w:t>Journal of Neuroscience Research</w:t>
      </w:r>
      <w:r>
        <w:t xml:space="preserve"> </w:t>
      </w:r>
      <w:r>
        <w:rPr>
          <w:b/>
          <w:bCs/>
        </w:rPr>
        <w:t>86</w:t>
      </w:r>
      <w:r>
        <w:t>, 1994–2002 (2008).</w:t>
      </w:r>
    </w:p>
    <w:p w:rsidR="00552D26" w:rsidRDefault="00552D26" w:rsidP="00552D26">
      <w:pPr>
        <w:pStyle w:val="Bibliographie"/>
      </w:pPr>
      <w:r>
        <w:t>43.</w:t>
      </w:r>
      <w:r>
        <w:tab/>
        <w:t xml:space="preserve">MacNair, L. </w:t>
      </w:r>
      <w:r>
        <w:rPr>
          <w:i/>
          <w:iCs/>
        </w:rPr>
        <w:t>et al.</w:t>
      </w:r>
      <w:r>
        <w:t xml:space="preserve"> MTHFSD and DDX58 are novel RNA-binding proteins abnormally regulated in amyotrophic lateral sclerosis. </w:t>
      </w:r>
      <w:r>
        <w:rPr>
          <w:i/>
          <w:iCs/>
        </w:rPr>
        <w:t>Brain</w:t>
      </w:r>
      <w:r>
        <w:t xml:space="preserve"> </w:t>
      </w:r>
      <w:r>
        <w:rPr>
          <w:b/>
          <w:bCs/>
        </w:rPr>
        <w:t>139</w:t>
      </w:r>
      <w:r>
        <w:t>, 86–100 (2016).</w:t>
      </w:r>
    </w:p>
    <w:p w:rsidR="00552D26" w:rsidRDefault="00552D26" w:rsidP="00552D26">
      <w:pPr>
        <w:pStyle w:val="Bibliographie"/>
      </w:pPr>
      <w:r>
        <w:t>44.</w:t>
      </w:r>
      <w:r>
        <w:tab/>
        <w:t xml:space="preserve">Yu, C. </w:t>
      </w:r>
      <w:r>
        <w:rPr>
          <w:i/>
          <w:iCs/>
        </w:rPr>
        <w:t>et al.</w:t>
      </w:r>
      <w:r>
        <w:t xml:space="preserve"> An Essential Function of the SRC-3 Coactivator in Suppression of Cytokine mRNA Translation and Inflammatory Response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25</w:t>
      </w:r>
      <w:r>
        <w:t>, 765–778 (2007).</w:t>
      </w:r>
    </w:p>
    <w:p w:rsidR="00552D26" w:rsidRDefault="00552D26" w:rsidP="00552D26">
      <w:pPr>
        <w:pStyle w:val="Bibliographie"/>
      </w:pPr>
      <w:r>
        <w:t>45.</w:t>
      </w:r>
      <w:r>
        <w:tab/>
        <w:t xml:space="preserve">Kim, J. A. </w:t>
      </w:r>
      <w:r>
        <w:rPr>
          <w:i/>
          <w:iCs/>
        </w:rPr>
        <w:t>et al.</w:t>
      </w:r>
      <w:r>
        <w:t xml:space="preserve"> Identification of Neuregulin-2 as a novel stress granule component. </w:t>
      </w:r>
      <w:r>
        <w:rPr>
          <w:i/>
          <w:iCs/>
        </w:rPr>
        <w:t>BMB Rep</w:t>
      </w:r>
      <w:r>
        <w:t xml:space="preserve"> </w:t>
      </w:r>
      <w:r>
        <w:rPr>
          <w:b/>
          <w:bCs/>
        </w:rPr>
        <w:t>49</w:t>
      </w:r>
      <w:r>
        <w:t>, 449–454 (2016).</w:t>
      </w:r>
    </w:p>
    <w:p w:rsidR="00552D26" w:rsidRDefault="00552D26" w:rsidP="00552D26">
      <w:pPr>
        <w:pStyle w:val="Bibliographie"/>
      </w:pPr>
      <w:r>
        <w:t>46.</w:t>
      </w:r>
      <w:r>
        <w:tab/>
        <w:t xml:space="preserve">Kim, S. H., Dong, W. K., Weiler, I. J. &amp; Greenough, W. T. Fragile X Mental Retardation Protein Shifts between Polyribosomes and Stress Granules after Neuronal Injury by Arsenite Stress or In Vivo Hippocampal Electrode Insertion. </w:t>
      </w:r>
      <w:r>
        <w:rPr>
          <w:i/>
          <w:iCs/>
        </w:rPr>
        <w:t>J Neurosci</w:t>
      </w:r>
      <w:r>
        <w:t xml:space="preserve"> </w:t>
      </w:r>
      <w:r>
        <w:rPr>
          <w:b/>
          <w:bCs/>
        </w:rPr>
        <w:t>26</w:t>
      </w:r>
      <w:r>
        <w:t>, 2413–2418 (2006).</w:t>
      </w:r>
    </w:p>
    <w:p w:rsidR="00552D26" w:rsidRDefault="00552D26" w:rsidP="00552D26">
      <w:pPr>
        <w:pStyle w:val="Bibliographie"/>
      </w:pPr>
      <w:r>
        <w:t>47.</w:t>
      </w:r>
      <w:r>
        <w:tab/>
        <w:t xml:space="preserve">Zhang, K. </w:t>
      </w:r>
      <w:r>
        <w:rPr>
          <w:i/>
          <w:iCs/>
        </w:rPr>
        <w:t>et al.</w:t>
      </w:r>
      <w:r>
        <w:t xml:space="preserve"> Stress granule assembly disrupts nucleocytoplasmic transport. </w:t>
      </w:r>
      <w:r>
        <w:rPr>
          <w:i/>
          <w:iCs/>
        </w:rPr>
        <w:t>Cell</w:t>
      </w:r>
      <w:r>
        <w:t xml:space="preserve"> </w:t>
      </w:r>
      <w:r>
        <w:rPr>
          <w:b/>
          <w:bCs/>
        </w:rPr>
        <w:t>173</w:t>
      </w:r>
      <w:r>
        <w:t>, 958-971.e17 (2018).</w:t>
      </w:r>
    </w:p>
    <w:p w:rsidR="00552D26" w:rsidRDefault="00552D26" w:rsidP="00552D26">
      <w:pPr>
        <w:pStyle w:val="Bibliographie"/>
      </w:pPr>
      <w:r>
        <w:t>48.</w:t>
      </w:r>
      <w:r>
        <w:tab/>
        <w:t xml:space="preserve">Reineke, L. C. &amp; Lloyd, R. E. The Stress Granule Protein G3BP1 Recruits Protein Kinase R To Promote Multiple Innate Immune Antiviral Responses. </w:t>
      </w:r>
      <w:r>
        <w:rPr>
          <w:i/>
          <w:iCs/>
        </w:rPr>
        <w:t>J Virol</w:t>
      </w:r>
      <w:r>
        <w:t xml:space="preserve"> </w:t>
      </w:r>
      <w:r>
        <w:rPr>
          <w:b/>
          <w:bCs/>
        </w:rPr>
        <w:t>89</w:t>
      </w:r>
      <w:r>
        <w:t>, 2575–2589 (2014).</w:t>
      </w:r>
    </w:p>
    <w:p w:rsidR="00552D26" w:rsidRDefault="00552D26" w:rsidP="00552D26">
      <w:pPr>
        <w:pStyle w:val="Bibliographie"/>
      </w:pPr>
      <w:r>
        <w:t>49.</w:t>
      </w:r>
      <w:r>
        <w:tab/>
        <w:t xml:space="preserve">Kang, J.-S. </w:t>
      </w:r>
      <w:r>
        <w:rPr>
          <w:i/>
          <w:iCs/>
        </w:rPr>
        <w:t>et al.</w:t>
      </w:r>
      <w:r>
        <w:t xml:space="preserve"> OASL1 Traps Viral RNAs in Stress Granules to Promote Antiviral Responses. </w:t>
      </w:r>
      <w:r>
        <w:rPr>
          <w:i/>
          <w:iCs/>
        </w:rPr>
        <w:t>Mol Cells</w:t>
      </w:r>
      <w:r>
        <w:t xml:space="preserve"> </w:t>
      </w:r>
      <w:r>
        <w:rPr>
          <w:b/>
          <w:bCs/>
        </w:rPr>
        <w:t>41</w:t>
      </w:r>
      <w:r>
        <w:t>, 214–223 (2018).</w:t>
      </w:r>
    </w:p>
    <w:p w:rsidR="00552D26" w:rsidRDefault="00552D26" w:rsidP="00552D26">
      <w:pPr>
        <w:pStyle w:val="Bibliographie"/>
      </w:pPr>
      <w:r>
        <w:t>50.</w:t>
      </w:r>
      <w:r>
        <w:tab/>
        <w:t xml:space="preserve">Wehner, K. A., Schütz, S. &amp; Sarnow, P. OGFOD1, a Novel Modulator of Eukaryotic Translation Initiation Factor 2α Phosphorylation and the Cellular Response to Stress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30</w:t>
      </w:r>
      <w:r>
        <w:t>, 2006–2016 (2010).</w:t>
      </w:r>
    </w:p>
    <w:p w:rsidR="00552D26" w:rsidRDefault="00552D26" w:rsidP="00552D26">
      <w:pPr>
        <w:pStyle w:val="Bibliographie"/>
      </w:pPr>
      <w:r>
        <w:t>51.</w:t>
      </w:r>
      <w:r>
        <w:tab/>
        <w:t xml:space="preserve">Bravard, A. </w:t>
      </w:r>
      <w:r>
        <w:rPr>
          <w:i/>
          <w:iCs/>
        </w:rPr>
        <w:t>et al.</w:t>
      </w:r>
      <w:r>
        <w:t xml:space="preserve"> Inactivation by oxidation and recruitment into stress granules of hOGG1 but not APE1 in human cells exposed to sub-lethal concentrations of cadmium. </w:t>
      </w:r>
      <w:r>
        <w:rPr>
          <w:i/>
          <w:iCs/>
        </w:rPr>
        <w:t>Mutation Research/Fundamental and Molecular Mechanisms of Mutagenesis</w:t>
      </w:r>
      <w:r>
        <w:t xml:space="preserve"> </w:t>
      </w:r>
      <w:r>
        <w:rPr>
          <w:b/>
          <w:bCs/>
        </w:rPr>
        <w:t>685</w:t>
      </w:r>
      <w:r>
        <w:t>, 61–69 (2010).</w:t>
      </w:r>
    </w:p>
    <w:p w:rsidR="00552D26" w:rsidRDefault="00552D26" w:rsidP="00552D26">
      <w:pPr>
        <w:pStyle w:val="Bibliographie"/>
      </w:pPr>
      <w:r>
        <w:t>52.</w:t>
      </w:r>
      <w:r>
        <w:tab/>
        <w:t xml:space="preserve">Leung, A. K. L. </w:t>
      </w:r>
      <w:r>
        <w:rPr>
          <w:i/>
          <w:iCs/>
        </w:rPr>
        <w:t>et al.</w:t>
      </w:r>
      <w:r>
        <w:t xml:space="preserve"> Poly(ADP-ribose) Regulates Stress Responses and microRNA Activity in the Cytoplasm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42</w:t>
      </w:r>
      <w:r>
        <w:t>, 489–499 (2011).</w:t>
      </w:r>
    </w:p>
    <w:p w:rsidR="00552D26" w:rsidRDefault="00552D26" w:rsidP="00552D26">
      <w:pPr>
        <w:pStyle w:val="Bibliographie"/>
      </w:pPr>
      <w:r>
        <w:t>53.</w:t>
      </w:r>
      <w:r>
        <w:tab/>
        <w:t xml:space="preserve">Repici, M. </w:t>
      </w:r>
      <w:r>
        <w:rPr>
          <w:i/>
          <w:iCs/>
        </w:rPr>
        <w:t>et al.</w:t>
      </w:r>
      <w:r>
        <w:t xml:space="preserve"> The Parkinson’s Disease-Linked Protein DJ-1 Associates with Cytoplasmic mRNP Granules During Stress and Neurodegeneration. </w:t>
      </w:r>
      <w:r>
        <w:rPr>
          <w:i/>
          <w:iCs/>
        </w:rPr>
        <w:t>Mol Neurobiol</w:t>
      </w:r>
      <w:r>
        <w:t xml:space="preserve"> </w:t>
      </w:r>
      <w:r>
        <w:rPr>
          <w:b/>
          <w:bCs/>
        </w:rPr>
        <w:t>56</w:t>
      </w:r>
      <w:r>
        <w:t>, 61–77 (2019).</w:t>
      </w:r>
    </w:p>
    <w:p w:rsidR="00552D26" w:rsidRDefault="00552D26" w:rsidP="00552D26">
      <w:pPr>
        <w:pStyle w:val="Bibliographie"/>
      </w:pPr>
      <w:r>
        <w:t>54.</w:t>
      </w:r>
      <w:r>
        <w:tab/>
        <w:t xml:space="preserve">Bai, Y. </w:t>
      </w:r>
      <w:r>
        <w:rPr>
          <w:i/>
          <w:iCs/>
        </w:rPr>
        <w:t>et al.</w:t>
      </w:r>
      <w:r>
        <w:t xml:space="preserve"> Pdcd4 Is Involved in the Formation of Stress Granule in Response to Oxidized Low-Density Lipoprotein or High-Fat Diet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11</w:t>
      </w:r>
      <w:r>
        <w:t>, e0159568 (2016).</w:t>
      </w:r>
    </w:p>
    <w:p w:rsidR="00552D26" w:rsidRDefault="00552D26" w:rsidP="00552D26">
      <w:pPr>
        <w:pStyle w:val="Bibliographie"/>
      </w:pPr>
      <w:r>
        <w:t>55.</w:t>
      </w:r>
      <w:r>
        <w:tab/>
        <w:t xml:space="preserve">Hofmann, I. </w:t>
      </w:r>
      <w:r>
        <w:rPr>
          <w:i/>
          <w:iCs/>
        </w:rPr>
        <w:t>et al.</w:t>
      </w:r>
      <w:r>
        <w:t xml:space="preserve"> Identification of the Junctional Plaque Protein Plakophilin 3 in Cytoplasmic Particles Containing RNA-binding Proteins and the Recruitment of Plakophilins 1 and 3 to Stress Granules. </w:t>
      </w:r>
      <w:r>
        <w:rPr>
          <w:i/>
          <w:iCs/>
        </w:rPr>
        <w:t>Mol Biol Cell</w:t>
      </w:r>
      <w:r>
        <w:t xml:space="preserve"> </w:t>
      </w:r>
      <w:r>
        <w:rPr>
          <w:b/>
          <w:bCs/>
        </w:rPr>
        <w:t>17</w:t>
      </w:r>
      <w:r>
        <w:t>, 1388–1398 (2006).</w:t>
      </w:r>
    </w:p>
    <w:p w:rsidR="00552D26" w:rsidRDefault="00552D26" w:rsidP="00552D26">
      <w:pPr>
        <w:pStyle w:val="Bibliographie"/>
      </w:pPr>
      <w:r>
        <w:t>56.</w:t>
      </w:r>
      <w:r>
        <w:tab/>
        <w:t xml:space="preserve">Hua, Y. &amp; Zhou, J. Rpp20 interacts with SMN and is re-distributed into SMN granules in response to stress. </w:t>
      </w:r>
      <w:r>
        <w:rPr>
          <w:i/>
          <w:iCs/>
        </w:rPr>
        <w:t>Biochemical and Biophysical Research Communications</w:t>
      </w:r>
      <w:r>
        <w:t xml:space="preserve"> </w:t>
      </w:r>
      <w:r>
        <w:rPr>
          <w:b/>
          <w:bCs/>
        </w:rPr>
        <w:t>314</w:t>
      </w:r>
      <w:r>
        <w:t>, 268–276 (2004).</w:t>
      </w:r>
    </w:p>
    <w:p w:rsidR="00552D26" w:rsidRDefault="00552D26" w:rsidP="00552D26">
      <w:pPr>
        <w:pStyle w:val="Bibliographie"/>
      </w:pPr>
      <w:r>
        <w:lastRenderedPageBreak/>
        <w:t>57.</w:t>
      </w:r>
      <w:r>
        <w:tab/>
        <w:t xml:space="preserve">Kunde, S. A. </w:t>
      </w:r>
      <w:r>
        <w:rPr>
          <w:i/>
          <w:iCs/>
        </w:rPr>
        <w:t>et al.</w:t>
      </w:r>
      <w:r>
        <w:t xml:space="preserve"> The X-chromosome-linked intellectual disability protein PQBP1 is a component of neuronal RNA granules and regulates the appearance of stress granules. </w:t>
      </w:r>
      <w:r>
        <w:rPr>
          <w:i/>
          <w:iCs/>
        </w:rPr>
        <w:t>Human Molecular Genetics</w:t>
      </w:r>
      <w:r>
        <w:t xml:space="preserve"> </w:t>
      </w:r>
      <w:r>
        <w:rPr>
          <w:b/>
          <w:bCs/>
        </w:rPr>
        <w:t>20</w:t>
      </w:r>
      <w:r>
        <w:t>, 4916–4931 (2011).</w:t>
      </w:r>
    </w:p>
    <w:p w:rsidR="00552D26" w:rsidRDefault="00552D26" w:rsidP="00552D26">
      <w:pPr>
        <w:pStyle w:val="Bibliographie"/>
      </w:pPr>
      <w:r>
        <w:t>58.</w:t>
      </w:r>
      <w:r>
        <w:tab/>
        <w:t xml:space="preserve">Kobayashi, T., Winslow, S., Sunesson, L., Hellman, U. &amp; Larsson, C. PKCα Binds G3BP2 and Regulates Stress Granule Formation Following Cellular Stress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7</w:t>
      </w:r>
      <w:r>
        <w:t>, e35820 (2012).</w:t>
      </w:r>
    </w:p>
    <w:p w:rsidR="00552D26" w:rsidRDefault="00552D26" w:rsidP="00552D26">
      <w:pPr>
        <w:pStyle w:val="Bibliographie"/>
      </w:pPr>
      <w:r>
        <w:t>59.</w:t>
      </w:r>
      <w:r>
        <w:tab/>
        <w:t xml:space="preserve">Yang, F. </w:t>
      </w:r>
      <w:r>
        <w:rPr>
          <w:i/>
          <w:iCs/>
        </w:rPr>
        <w:t>et al.</w:t>
      </w:r>
      <w:r>
        <w:t xml:space="preserve"> Polysome-Bound Endonuclease PMR1 Is Targeted to Stress Granules via Stress-Specific Binding to TIA-1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26</w:t>
      </w:r>
      <w:r>
        <w:t>, 8803–8813 (2006).</w:t>
      </w:r>
    </w:p>
    <w:p w:rsidR="00552D26" w:rsidRDefault="00552D26" w:rsidP="00552D26">
      <w:pPr>
        <w:pStyle w:val="Bibliographie"/>
      </w:pPr>
      <w:r>
        <w:t>60.</w:t>
      </w:r>
      <w:r>
        <w:tab/>
        <w:t xml:space="preserve">Park, C. </w:t>
      </w:r>
      <w:r>
        <w:rPr>
          <w:i/>
          <w:iCs/>
        </w:rPr>
        <w:t>et al.</w:t>
      </w:r>
      <w:r>
        <w:t xml:space="preserve"> Stress Granules Contain Rbfox2 with Cell Cycle-related mRNAs. </w:t>
      </w:r>
      <w:r>
        <w:rPr>
          <w:i/>
          <w:iCs/>
        </w:rPr>
        <w:t>Sci Rep</w:t>
      </w:r>
      <w:r>
        <w:t xml:space="preserve"> </w:t>
      </w:r>
      <w:r>
        <w:rPr>
          <w:b/>
          <w:bCs/>
        </w:rPr>
        <w:t>7</w:t>
      </w:r>
      <w:r>
        <w:t>, 11211 (2017).</w:t>
      </w:r>
    </w:p>
    <w:p w:rsidR="00552D26" w:rsidRDefault="00552D26" w:rsidP="00552D26">
      <w:pPr>
        <w:pStyle w:val="Bibliographie"/>
      </w:pPr>
      <w:r>
        <w:t>61.</w:t>
      </w:r>
      <w:r>
        <w:tab/>
        <w:t xml:space="preserve">Fukuda, T., Naiki, T., Saito, M. &amp; Irie, K. hnRNP K interacts with RNA binding motif protein 42 and functions in the maintenance of cellular ATP level during stress conditions. </w:t>
      </w:r>
      <w:r>
        <w:rPr>
          <w:i/>
          <w:iCs/>
        </w:rPr>
        <w:t>Genes to Cells</w:t>
      </w:r>
      <w:r>
        <w:t xml:space="preserve"> </w:t>
      </w:r>
      <w:r>
        <w:rPr>
          <w:b/>
          <w:bCs/>
        </w:rPr>
        <w:t>14</w:t>
      </w:r>
      <w:r>
        <w:t>, 113–128 (2009).</w:t>
      </w:r>
    </w:p>
    <w:p w:rsidR="00552D26" w:rsidRDefault="00552D26" w:rsidP="00552D26">
      <w:pPr>
        <w:pStyle w:val="Bibliographie"/>
      </w:pPr>
      <w:r>
        <w:t>62.</w:t>
      </w:r>
      <w:r>
        <w:tab/>
        <w:t xml:space="preserve">Bakkar, N., Kousari, A., Kovalik, T., Li, Y. &amp; Bowser, R. RBM45 Modulates the Antioxidant Response in Amyotrophic Lateral Sclerosis through Interactions with KEAP1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35</w:t>
      </w:r>
      <w:r>
        <w:t>, 2385–2399 (2015).</w:t>
      </w:r>
    </w:p>
    <w:p w:rsidR="00552D26" w:rsidRDefault="00552D26" w:rsidP="00552D26">
      <w:pPr>
        <w:pStyle w:val="Bibliographie"/>
      </w:pPr>
      <w:r>
        <w:t>63.</w:t>
      </w:r>
      <w:r>
        <w:tab/>
        <w:t xml:space="preserve">Farazi, T. A. </w:t>
      </w:r>
      <w:r>
        <w:rPr>
          <w:i/>
          <w:iCs/>
        </w:rPr>
        <w:t>et al.</w:t>
      </w:r>
      <w:r>
        <w:t xml:space="preserve"> Identification of the RNA recognition element of the RBPMS family of RNA-binding proteins and their transcriptome-wide mRNA targets. </w:t>
      </w:r>
      <w:r>
        <w:rPr>
          <w:i/>
          <w:iCs/>
        </w:rPr>
        <w:t>RNA</w:t>
      </w:r>
      <w:r>
        <w:t xml:space="preserve"> </w:t>
      </w:r>
      <w:r>
        <w:rPr>
          <w:b/>
          <w:bCs/>
        </w:rPr>
        <w:t>20</w:t>
      </w:r>
      <w:r>
        <w:t>, 1090–1102 (2014).</w:t>
      </w:r>
    </w:p>
    <w:p w:rsidR="00552D26" w:rsidRDefault="00552D26" w:rsidP="00552D26">
      <w:pPr>
        <w:pStyle w:val="Bibliographie"/>
      </w:pPr>
      <w:r>
        <w:t>64.</w:t>
      </w:r>
      <w:r>
        <w:tab/>
        <w:t xml:space="preserve">Eisinger-Mathason, T. S. K. </w:t>
      </w:r>
      <w:r>
        <w:rPr>
          <w:i/>
          <w:iCs/>
        </w:rPr>
        <w:t>et al.</w:t>
      </w:r>
      <w:r>
        <w:t xml:space="preserve"> Co-dependent functions of RSK2 and the apoptosis promoting factor, TIA-1, in stress granule assembly and cell survival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31</w:t>
      </w:r>
      <w:r>
        <w:t>, 722–736 (2008).</w:t>
      </w:r>
    </w:p>
    <w:p w:rsidR="00552D26" w:rsidRDefault="00552D26" w:rsidP="00552D26">
      <w:pPr>
        <w:pStyle w:val="Bibliographie"/>
      </w:pPr>
      <w:r>
        <w:t>65.</w:t>
      </w:r>
      <w:r>
        <w:tab/>
        <w:t xml:space="preserve">Sfakianos, A. P. </w:t>
      </w:r>
      <w:r>
        <w:rPr>
          <w:i/>
          <w:iCs/>
        </w:rPr>
        <w:t>et al.</w:t>
      </w:r>
      <w:r>
        <w:t xml:space="preserve"> The mTOR-S6 kinase pathway promotes stress granule assembly. </w:t>
      </w:r>
      <w:r>
        <w:rPr>
          <w:i/>
          <w:iCs/>
        </w:rPr>
        <w:t>Cell Death Differ</w:t>
      </w:r>
      <w:r>
        <w:t xml:space="preserve"> </w:t>
      </w:r>
      <w:r>
        <w:rPr>
          <w:b/>
          <w:bCs/>
        </w:rPr>
        <w:t>25</w:t>
      </w:r>
      <w:r>
        <w:t>, 1766–1780 (2018).</w:t>
      </w:r>
    </w:p>
    <w:p w:rsidR="00552D26" w:rsidRDefault="00552D26" w:rsidP="00552D26">
      <w:pPr>
        <w:pStyle w:val="Bibliographie"/>
      </w:pPr>
      <w:r>
        <w:t>66.</w:t>
      </w:r>
      <w:r>
        <w:tab/>
        <w:t xml:space="preserve">Kedersha, N. </w:t>
      </w:r>
      <w:r>
        <w:rPr>
          <w:i/>
          <w:iCs/>
        </w:rPr>
        <w:t>et al.</w:t>
      </w:r>
      <w:r>
        <w:t xml:space="preserve"> Evidence That Ternary Complex (eIF2-GTP-tRNAiMet)–Deficient Preinitiation Complexes Are Core Constituents of Mammalian Stress Granules. </w:t>
      </w:r>
      <w:r>
        <w:rPr>
          <w:i/>
          <w:iCs/>
        </w:rPr>
        <w:t>Mol Biol Cell</w:t>
      </w:r>
      <w:r>
        <w:t xml:space="preserve"> </w:t>
      </w:r>
      <w:r>
        <w:rPr>
          <w:b/>
          <w:bCs/>
        </w:rPr>
        <w:t>13</w:t>
      </w:r>
      <w:r>
        <w:t>, 195–210 (2002).</w:t>
      </w:r>
    </w:p>
    <w:p w:rsidR="00552D26" w:rsidRDefault="00552D26" w:rsidP="00552D26">
      <w:pPr>
        <w:pStyle w:val="Bibliographie"/>
      </w:pPr>
      <w:r>
        <w:t>67.</w:t>
      </w:r>
      <w:r>
        <w:tab/>
        <w:t xml:space="preserve">Baez, M. V. &amp; Boccaccio, G. L. Mammalian Smaug Is a Translational Repressor That Forms Cytoplasmic Foci Similar to Stress Granules *. </w:t>
      </w:r>
      <w:r>
        <w:rPr>
          <w:i/>
          <w:iCs/>
        </w:rPr>
        <w:t>Journal of Biological Chemistry</w:t>
      </w:r>
      <w:r>
        <w:t xml:space="preserve"> </w:t>
      </w:r>
      <w:r>
        <w:rPr>
          <w:b/>
          <w:bCs/>
        </w:rPr>
        <w:t>280</w:t>
      </w:r>
      <w:r>
        <w:t>, 43131–43140 (2005).</w:t>
      </w:r>
    </w:p>
    <w:p w:rsidR="00552D26" w:rsidRDefault="00552D26" w:rsidP="00552D26">
      <w:pPr>
        <w:pStyle w:val="Bibliographie"/>
      </w:pPr>
      <w:r>
        <w:t>68.</w:t>
      </w:r>
      <w:r>
        <w:tab/>
        <w:t xml:space="preserve">Omer, A. </w:t>
      </w:r>
      <w:r>
        <w:rPr>
          <w:i/>
          <w:iCs/>
        </w:rPr>
        <w:t>et al.</w:t>
      </w:r>
      <w:r>
        <w:t xml:space="preserve"> Stress granules counteract senescence by sequestration of PAI‐1. </w:t>
      </w:r>
      <w:r>
        <w:rPr>
          <w:i/>
          <w:iCs/>
        </w:rPr>
        <w:t>EMBO Rep</w:t>
      </w:r>
      <w:r>
        <w:t xml:space="preserve"> </w:t>
      </w:r>
      <w:r>
        <w:rPr>
          <w:b/>
          <w:bCs/>
        </w:rPr>
        <w:t>19</w:t>
      </w:r>
      <w:r>
        <w:t>, e44722 (2018).</w:t>
      </w:r>
    </w:p>
    <w:p w:rsidR="00552D26" w:rsidRDefault="00552D26" w:rsidP="00552D26">
      <w:pPr>
        <w:pStyle w:val="Bibliographie"/>
      </w:pPr>
      <w:r w:rsidRPr="003A0925">
        <w:t>69.</w:t>
      </w:r>
      <w:r w:rsidRPr="003A0925">
        <w:tab/>
        <w:t xml:space="preserve">Jedrusik-Bode, M. </w:t>
      </w:r>
      <w:r w:rsidRPr="003A0925">
        <w:rPr>
          <w:i/>
          <w:iCs/>
        </w:rPr>
        <w:t>et al.</w:t>
      </w:r>
      <w:r w:rsidRPr="003A0925">
        <w:t xml:space="preserve"> </w:t>
      </w:r>
      <w:r>
        <w:t xml:space="preserve">The sirtuin SIRT6 regulates stress granule formation in C. elegans and mammals. </w:t>
      </w:r>
      <w:r>
        <w:rPr>
          <w:i/>
          <w:iCs/>
        </w:rPr>
        <w:t>Journal of Cell Science</w:t>
      </w:r>
      <w:r>
        <w:t xml:space="preserve"> </w:t>
      </w:r>
      <w:r>
        <w:rPr>
          <w:b/>
          <w:bCs/>
        </w:rPr>
        <w:t>126</w:t>
      </w:r>
      <w:r>
        <w:t>, 5166–5177 (2013).</w:t>
      </w:r>
    </w:p>
    <w:p w:rsidR="00552D26" w:rsidRDefault="00552D26" w:rsidP="00552D26">
      <w:pPr>
        <w:pStyle w:val="Bibliographie"/>
      </w:pPr>
      <w:r>
        <w:t>70.</w:t>
      </w:r>
      <w:r>
        <w:tab/>
        <w:t xml:space="preserve">Chang, Y.-W. &amp; Huang, Y.-S. Arsenite-Activated JNK Signaling Enhances CPEB4-Vinexin Interaction to Facilitate Stress Granule Assembly and Cell Survival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9</w:t>
      </w:r>
      <w:r>
        <w:t>, e107961 (2014).</w:t>
      </w:r>
    </w:p>
    <w:p w:rsidR="00552D26" w:rsidRDefault="00552D26" w:rsidP="00552D26">
      <w:pPr>
        <w:pStyle w:val="Bibliographie"/>
      </w:pPr>
      <w:r>
        <w:t>71.</w:t>
      </w:r>
      <w:r>
        <w:tab/>
        <w:t xml:space="preserve">Berger, A. </w:t>
      </w:r>
      <w:r>
        <w:rPr>
          <w:i/>
          <w:iCs/>
        </w:rPr>
        <w:t>et al.</w:t>
      </w:r>
      <w:r>
        <w:t xml:space="preserve"> Direct binding of the Alu binding protein dimer SRP9/14 to 40S ribosomal subunits promotes stress granule formation and is regulated by Alu RNA. </w:t>
      </w:r>
      <w:r>
        <w:rPr>
          <w:i/>
          <w:iCs/>
        </w:rPr>
        <w:t>Nucleic Acids Res</w:t>
      </w:r>
      <w:r>
        <w:t xml:space="preserve"> </w:t>
      </w:r>
      <w:r>
        <w:rPr>
          <w:b/>
          <w:bCs/>
        </w:rPr>
        <w:t>42</w:t>
      </w:r>
      <w:r>
        <w:t>, 11203–11217 (2014).</w:t>
      </w:r>
    </w:p>
    <w:p w:rsidR="00552D26" w:rsidRDefault="00552D26" w:rsidP="00552D26">
      <w:pPr>
        <w:pStyle w:val="Bibliographie"/>
      </w:pPr>
      <w:r w:rsidRPr="009F13D5">
        <w:t>72.</w:t>
      </w:r>
      <w:r w:rsidRPr="009F13D5">
        <w:tab/>
      </w:r>
      <w:proofErr w:type="spellStart"/>
      <w:r w:rsidRPr="009F13D5">
        <w:t>Kukharsky</w:t>
      </w:r>
      <w:proofErr w:type="spellEnd"/>
      <w:r w:rsidRPr="009F13D5">
        <w:t xml:space="preserve">, M. S. </w:t>
      </w:r>
      <w:r w:rsidRPr="009F13D5">
        <w:rPr>
          <w:i/>
          <w:iCs/>
        </w:rPr>
        <w:t>et al.</w:t>
      </w:r>
      <w:r w:rsidRPr="009F13D5">
        <w:t xml:space="preserve"> </w:t>
      </w:r>
      <w:r>
        <w:t xml:space="preserve">Calcium-responsive </w:t>
      </w:r>
      <w:proofErr w:type="spellStart"/>
      <w:r>
        <w:t>transactivator</w:t>
      </w:r>
      <w:proofErr w:type="spellEnd"/>
      <w:r>
        <w:t xml:space="preserve"> (CREST) protein shares a set of structural and functional traits with other proteins associated with amyotrophic lateral sclerosis. </w:t>
      </w:r>
      <w:r>
        <w:rPr>
          <w:i/>
          <w:iCs/>
        </w:rPr>
        <w:t>Mol Neurodegener</w:t>
      </w:r>
      <w:r>
        <w:t xml:space="preserve"> </w:t>
      </w:r>
      <w:r>
        <w:rPr>
          <w:b/>
          <w:bCs/>
        </w:rPr>
        <w:t>10</w:t>
      </w:r>
      <w:r>
        <w:t>, 20 (2015).</w:t>
      </w:r>
    </w:p>
    <w:p w:rsidR="00552D26" w:rsidRDefault="00552D26" w:rsidP="00552D26">
      <w:pPr>
        <w:pStyle w:val="Bibliographie"/>
      </w:pPr>
      <w:r w:rsidRPr="00491327">
        <w:lastRenderedPageBreak/>
        <w:t>73.</w:t>
      </w:r>
      <w:r w:rsidRPr="00491327">
        <w:tab/>
        <w:t xml:space="preserve">Krisenko, M. O. </w:t>
      </w:r>
      <w:r w:rsidRPr="00491327">
        <w:rPr>
          <w:i/>
          <w:iCs/>
        </w:rPr>
        <w:t>et al.</w:t>
      </w:r>
      <w:r w:rsidRPr="00491327">
        <w:t xml:space="preserve"> </w:t>
      </w:r>
      <w:r>
        <w:t xml:space="preserve">Syk Is Recruited to Stress </w:t>
      </w:r>
      <w:r w:rsidRPr="00485B9D">
        <w:rPr>
          <w:sz w:val="20"/>
        </w:rPr>
        <w:t>Granules</w:t>
      </w:r>
      <w:r>
        <w:t xml:space="preserve"> and Promotes Their Clearance through Autophagy. </w:t>
      </w:r>
      <w:r>
        <w:rPr>
          <w:i/>
          <w:iCs/>
        </w:rPr>
        <w:t>J Biol Chem</w:t>
      </w:r>
      <w:r>
        <w:t xml:space="preserve"> </w:t>
      </w:r>
      <w:r>
        <w:rPr>
          <w:b/>
          <w:bCs/>
        </w:rPr>
        <w:t>290</w:t>
      </w:r>
      <w:r>
        <w:t>, 27803–27815 (2015).</w:t>
      </w:r>
    </w:p>
    <w:p w:rsidR="00552D26" w:rsidRDefault="00552D26" w:rsidP="00552D26">
      <w:pPr>
        <w:pStyle w:val="Bibliographie"/>
      </w:pPr>
      <w:r>
        <w:t>74.</w:t>
      </w:r>
      <w:r>
        <w:tab/>
        <w:t xml:space="preserve">Iannilli, F., Zalfa, F., Gartner, A., Bagni, C. &amp; Dotti, C. G. Cytoplasmic TERT Associates to RNA Granules in Fully Mature Neurons: Role in the Translational Control of the Cell Cycle Inhibitor p15INK4B. </w:t>
      </w:r>
      <w:r>
        <w:rPr>
          <w:i/>
          <w:iCs/>
        </w:rPr>
        <w:t>PLoS One</w:t>
      </w:r>
      <w:r>
        <w:t xml:space="preserve"> </w:t>
      </w:r>
      <w:r>
        <w:rPr>
          <w:b/>
          <w:bCs/>
        </w:rPr>
        <w:t>8</w:t>
      </w:r>
      <w:r>
        <w:t>, e66602 (2013).</w:t>
      </w:r>
    </w:p>
    <w:p w:rsidR="00552D26" w:rsidRDefault="00552D26" w:rsidP="00552D26">
      <w:pPr>
        <w:pStyle w:val="Bibliographie"/>
      </w:pPr>
      <w:r>
        <w:t>75.</w:t>
      </w:r>
      <w:r>
        <w:tab/>
        <w:t xml:space="preserve">Kim, W. J., Back, S. H., Kim, V., Ryu, I. &amp; Jang, S. K. Sequestration of TRAF2 into Stress Granules Interrupts Tumor Necrosis Factor Signaling under Stress Conditions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25</w:t>
      </w:r>
      <w:r>
        <w:t>, 2450–2462 (2005).</w:t>
      </w:r>
    </w:p>
    <w:p w:rsidR="00552D26" w:rsidRDefault="00552D26" w:rsidP="00552D26">
      <w:pPr>
        <w:pStyle w:val="Bibliographie"/>
      </w:pPr>
      <w:r>
        <w:t>76.</w:t>
      </w:r>
      <w:r>
        <w:tab/>
        <w:t xml:space="preserve">Schaefer, M. </w:t>
      </w:r>
      <w:r>
        <w:rPr>
          <w:i/>
          <w:iCs/>
        </w:rPr>
        <w:t>et al.</w:t>
      </w:r>
      <w:r>
        <w:t xml:space="preserve"> RNA methylation by Dnmt2 protects transfer RNAs against stress-induced cleavage. </w:t>
      </w:r>
      <w:r>
        <w:rPr>
          <w:i/>
          <w:iCs/>
        </w:rPr>
        <w:t>Genes Dev</w:t>
      </w:r>
      <w:r>
        <w:t xml:space="preserve"> </w:t>
      </w:r>
      <w:r>
        <w:rPr>
          <w:b/>
          <w:bCs/>
        </w:rPr>
        <w:t>24</w:t>
      </w:r>
      <w:r>
        <w:t>, 1590–1595 (2010).</w:t>
      </w:r>
    </w:p>
    <w:p w:rsidR="00552D26" w:rsidRDefault="00552D26" w:rsidP="00552D26">
      <w:pPr>
        <w:pStyle w:val="Bibliographie"/>
      </w:pPr>
      <w:r>
        <w:t>77.</w:t>
      </w:r>
      <w:r>
        <w:tab/>
        <w:t xml:space="preserve">Dao, T. P. </w:t>
      </w:r>
      <w:r>
        <w:rPr>
          <w:i/>
          <w:iCs/>
        </w:rPr>
        <w:t>et al.</w:t>
      </w:r>
      <w:r>
        <w:t xml:space="preserve"> Ubiquitin modulates liquid-liquid phase separation of UBQLN2 via disruption of multivalent interactions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69</w:t>
      </w:r>
      <w:r>
        <w:t>, 965-978.e6 (2018).</w:t>
      </w:r>
    </w:p>
    <w:p w:rsidR="00552D26" w:rsidRDefault="00552D26" w:rsidP="00552D26">
      <w:pPr>
        <w:pStyle w:val="Bibliographie"/>
      </w:pPr>
      <w:r>
        <w:t>78.</w:t>
      </w:r>
      <w:r>
        <w:tab/>
        <w:t xml:space="preserve">Wang, B. </w:t>
      </w:r>
      <w:r>
        <w:rPr>
          <w:i/>
          <w:iCs/>
        </w:rPr>
        <w:t>et al.</w:t>
      </w:r>
      <w:r>
        <w:t xml:space="preserve"> ULK1/2 Regulates Stress Granule Disassembly Through Phosphorylation and Activation of VCP/p97. </w:t>
      </w:r>
      <w:r>
        <w:rPr>
          <w:i/>
          <w:iCs/>
        </w:rPr>
        <w:t>Mol Cell</w:t>
      </w:r>
      <w:r>
        <w:t xml:space="preserve"> </w:t>
      </w:r>
      <w:r>
        <w:rPr>
          <w:b/>
          <w:bCs/>
        </w:rPr>
        <w:t>74</w:t>
      </w:r>
      <w:r>
        <w:t>, 742-757.e8 (2019).</w:t>
      </w:r>
    </w:p>
    <w:p w:rsidR="00552D26" w:rsidRDefault="00552D26" w:rsidP="00552D26">
      <w:pPr>
        <w:pStyle w:val="Bibliographie"/>
      </w:pPr>
      <w:r w:rsidRPr="00552D26">
        <w:t>79.</w:t>
      </w:r>
      <w:r w:rsidRPr="00552D26">
        <w:tab/>
        <w:t xml:space="preserve">Brown, J. A. L. </w:t>
      </w:r>
      <w:r w:rsidRPr="00552D26">
        <w:rPr>
          <w:i/>
          <w:iCs/>
        </w:rPr>
        <w:t>et al.</w:t>
      </w:r>
      <w:r w:rsidRPr="00552D26">
        <w:t xml:space="preserve"> </w:t>
      </w:r>
      <w:r>
        <w:t xml:space="preserve">A Novel Role for hSMG-1 in Stress Granule Formation </w:t>
      </w:r>
      <w:r>
        <w:rPr>
          <w:rFonts w:ascii="Cambria Math" w:hAnsi="Cambria Math" w:cs="Cambria Math"/>
        </w:rPr>
        <w:t>▿</w:t>
      </w:r>
      <w:r>
        <w:t xml:space="preserve">. </w:t>
      </w:r>
      <w:r>
        <w:rPr>
          <w:i/>
          <w:iCs/>
        </w:rPr>
        <w:t>Mol Cell Biol</w:t>
      </w:r>
      <w:r>
        <w:t xml:space="preserve"> </w:t>
      </w:r>
      <w:r>
        <w:rPr>
          <w:b/>
          <w:bCs/>
        </w:rPr>
        <w:t>31</w:t>
      </w:r>
      <w:r>
        <w:t>, 4417–4429 (2011).</w:t>
      </w:r>
    </w:p>
    <w:p w:rsidR="00552D26" w:rsidRDefault="00552D26" w:rsidP="00552D26">
      <w:pPr>
        <w:pStyle w:val="Bibliographie"/>
      </w:pPr>
      <w:r>
        <w:t>80.</w:t>
      </w:r>
      <w:r>
        <w:tab/>
        <w:t xml:space="preserve">Narayanan, N., Wang, Z., Li, L. &amp; Yang, Y. Arginine methylation of USP9X promotes its interaction with TDRD3 and its anti-apoptotic activities in breast cancer cells. </w:t>
      </w:r>
      <w:r>
        <w:rPr>
          <w:i/>
          <w:iCs/>
        </w:rPr>
        <w:t>Cell Discov</w:t>
      </w:r>
      <w:r>
        <w:t xml:space="preserve"> </w:t>
      </w:r>
      <w:r>
        <w:rPr>
          <w:b/>
          <w:bCs/>
        </w:rPr>
        <w:t>3</w:t>
      </w:r>
      <w:r>
        <w:t>, 16048 (2017).</w:t>
      </w:r>
    </w:p>
    <w:p w:rsidR="00552D26" w:rsidRDefault="00552D26" w:rsidP="00552D26">
      <w:pPr>
        <w:pStyle w:val="Bibliographie"/>
      </w:pPr>
      <w:r>
        <w:t>81.</w:t>
      </w:r>
      <w:r>
        <w:tab/>
        <w:t xml:space="preserve">Xie, X. </w:t>
      </w:r>
      <w:r>
        <w:rPr>
          <w:i/>
          <w:iCs/>
        </w:rPr>
        <w:t>et al.</w:t>
      </w:r>
      <w:r>
        <w:t xml:space="preserve"> Deubiquitylases USP5 and USP13 are recruited to and regulate heat-induced stress granules through their deubiquitylating activities. </w:t>
      </w:r>
      <w:r>
        <w:rPr>
          <w:i/>
          <w:iCs/>
        </w:rPr>
        <w:t>Journal of Cell Science</w:t>
      </w:r>
      <w:r>
        <w:t xml:space="preserve"> </w:t>
      </w:r>
      <w:r>
        <w:rPr>
          <w:b/>
          <w:bCs/>
        </w:rPr>
        <w:t>131</w:t>
      </w:r>
      <w:r>
        <w:t>, jcs210856 (2018).</w:t>
      </w:r>
    </w:p>
    <w:p w:rsidR="00552D26" w:rsidRDefault="00552D26" w:rsidP="00552D26">
      <w:pPr>
        <w:pStyle w:val="Bibliographie"/>
      </w:pPr>
      <w:r>
        <w:t>82.</w:t>
      </w:r>
      <w:r>
        <w:tab/>
        <w:t xml:space="preserve">Deigendesch, N., Koch-Nolte, F. &amp; Rothenburg, S. ZBP1 subcellular localization and association with stress granules is controlled by its Z-DNA binding domains. </w:t>
      </w:r>
      <w:r>
        <w:rPr>
          <w:i/>
          <w:iCs/>
        </w:rPr>
        <w:t>Nucleic Acids Res</w:t>
      </w:r>
      <w:r>
        <w:t xml:space="preserve"> </w:t>
      </w:r>
      <w:r>
        <w:rPr>
          <w:b/>
          <w:bCs/>
        </w:rPr>
        <w:t>34</w:t>
      </w:r>
      <w:r>
        <w:t>, 5007–5020 (2006).</w:t>
      </w:r>
    </w:p>
    <w:p w:rsidR="00552D26" w:rsidRDefault="00552D26" w:rsidP="00552D26">
      <w:pPr>
        <w:pStyle w:val="Bibliographie"/>
      </w:pPr>
      <w:r>
        <w:t>83.</w:t>
      </w:r>
      <w:r>
        <w:tab/>
        <w:t xml:space="preserve">Turakhiya, A. </w:t>
      </w:r>
      <w:r>
        <w:rPr>
          <w:i/>
          <w:iCs/>
        </w:rPr>
        <w:t>et al.</w:t>
      </w:r>
      <w:r>
        <w:t xml:space="preserve"> ZFAND1 Recruits p97 and the 26S Proteasome to Promote the Clearance of Arsenite-Induced Stress Granules. </w:t>
      </w:r>
      <w:r>
        <w:rPr>
          <w:i/>
          <w:iCs/>
        </w:rPr>
        <w:t>Molecular Cell</w:t>
      </w:r>
      <w:r>
        <w:t xml:space="preserve"> </w:t>
      </w:r>
      <w:r>
        <w:rPr>
          <w:b/>
          <w:bCs/>
        </w:rPr>
        <w:t>70</w:t>
      </w:r>
      <w:r>
        <w:t>, 906-919.e7 (2018).</w:t>
      </w:r>
    </w:p>
    <w:p w:rsidR="00552D26" w:rsidRPr="007427C4" w:rsidRDefault="00552D26" w:rsidP="00552D26">
      <w:r>
        <w:fldChar w:fldCharType="end"/>
      </w:r>
    </w:p>
    <w:p w:rsidR="00860358" w:rsidRDefault="00860358"/>
    <w:p w:rsidR="00860358" w:rsidRDefault="00860358"/>
    <w:p w:rsidR="00860358" w:rsidRDefault="00860358"/>
    <w:p w:rsidR="00485B9D" w:rsidRDefault="00485B9D"/>
    <w:p w:rsidR="00485B9D" w:rsidRDefault="00485B9D"/>
    <w:p w:rsidR="00485B9D" w:rsidRDefault="00485B9D"/>
    <w:p w:rsidR="00860358" w:rsidRDefault="00860358"/>
    <w:p w:rsidR="00860358" w:rsidRDefault="00860358"/>
    <w:p w:rsidR="00860358" w:rsidRDefault="00860358"/>
    <w:sectPr w:rsidR="00860358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327AB6"/>
    <w:rsid w:val="003A0925"/>
    <w:rsid w:val="00485B9D"/>
    <w:rsid w:val="00491327"/>
    <w:rsid w:val="00552D26"/>
    <w:rsid w:val="006C3328"/>
    <w:rsid w:val="00860358"/>
    <w:rsid w:val="009239B7"/>
    <w:rsid w:val="009C0C30"/>
    <w:rsid w:val="009F13D5"/>
    <w:rsid w:val="00A97E50"/>
    <w:rsid w:val="00B648BE"/>
    <w:rsid w:val="00BA10C7"/>
    <w:rsid w:val="00C936E6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E2AFD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CR4-Not" TargetMode="External"/><Relationship Id="rId13" Type="http://schemas.openxmlformats.org/officeDocument/2006/relationships/hyperlink" Target="https://en.wikipedia.org/wiki/CCR4-No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CCR4-Not" TargetMode="External"/><Relationship Id="rId12" Type="http://schemas.openxmlformats.org/officeDocument/2006/relationships/hyperlink" Target="https://en.wikipedia.org/wiki/CCR4-Not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CCR4-Not" TargetMode="External"/><Relationship Id="rId11" Type="http://schemas.openxmlformats.org/officeDocument/2006/relationships/hyperlink" Target="https://en.wikipedia.org/wiki/CCR4-Not" TargetMode="External"/><Relationship Id="rId5" Type="http://schemas.openxmlformats.org/officeDocument/2006/relationships/hyperlink" Target="https://en.wikipedia.org/wiki/CCR4-No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en.wikipedia.org/wiki/CCR4-Not" TargetMode="External"/><Relationship Id="rId4" Type="http://schemas.openxmlformats.org/officeDocument/2006/relationships/hyperlink" Target="https://en.wikipedia.org/wiki/CCR4-Not" TargetMode="External"/><Relationship Id="rId9" Type="http://schemas.openxmlformats.org/officeDocument/2006/relationships/hyperlink" Target="https://en.wikipedia.org/wiki/CCR4-Not" TargetMode="External"/><Relationship Id="rId14" Type="http://schemas.openxmlformats.org/officeDocument/2006/relationships/hyperlink" Target="https://en.wikipedia.org/wiki/CCR4-N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36</Words>
  <Characters>46947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4</cp:revision>
  <dcterms:created xsi:type="dcterms:W3CDTF">2024-01-11T12:03:00Z</dcterms:created>
  <dcterms:modified xsi:type="dcterms:W3CDTF">2024-01-11T12:08:00Z</dcterms:modified>
</cp:coreProperties>
</file>